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C2F13" w14:textId="77777777" w:rsidR="009D521A" w:rsidRDefault="009D521A" w:rsidP="009D521A">
      <w:pPr>
        <w:jc w:val="both"/>
        <w:rPr>
          <w:b/>
          <w:bCs/>
          <w:lang w:val="en-GB"/>
        </w:rPr>
      </w:pPr>
      <w:r w:rsidRPr="00A260DD">
        <w:rPr>
          <w:b/>
          <w:bCs/>
          <w:lang w:val="en-GB"/>
        </w:rPr>
        <w:t>S</w:t>
      </w:r>
      <w:r>
        <w:rPr>
          <w:b/>
          <w:bCs/>
          <w:lang w:val="en-GB"/>
        </w:rPr>
        <w:t xml:space="preserve">1 Table. Details on samples and individuals. </w:t>
      </w:r>
    </w:p>
    <w:p w14:paraId="0CA51661" w14:textId="79B16DBF" w:rsidR="009D521A" w:rsidRDefault="009D521A" w:rsidP="009D521A">
      <w:pPr>
        <w:jc w:val="both"/>
      </w:pPr>
      <w:r>
        <w:rPr>
          <w:rFonts w:hint="eastAsia"/>
        </w:rPr>
        <w:t xml:space="preserve">Summary of </w:t>
      </w:r>
      <w:r>
        <w:t xml:space="preserve">blood </w:t>
      </w:r>
      <w:r>
        <w:rPr>
          <w:rFonts w:eastAsia="MS Mincho"/>
        </w:rPr>
        <w:t>sample information (</w:t>
      </w:r>
      <w:r w:rsidRPr="006E6132">
        <w:rPr>
          <w:rFonts w:eastAsia="MS Mincho"/>
          <w:i/>
          <w:iCs/>
        </w:rPr>
        <w:t>n</w:t>
      </w:r>
      <w:r>
        <w:rPr>
          <w:rFonts w:eastAsia="MS Mincho"/>
        </w:rPr>
        <w:t xml:space="preserve"> = 53) taken from the studied captive Asian elephants (</w:t>
      </w:r>
      <w:r w:rsidRPr="00BB2455">
        <w:rPr>
          <w:rFonts w:eastAsia="MS Mincho"/>
          <w:i/>
          <w:iCs/>
        </w:rPr>
        <w:t>n</w:t>
      </w:r>
      <w:r>
        <w:rPr>
          <w:rFonts w:eastAsia="MS Mincho"/>
        </w:rPr>
        <w:t xml:space="preserve"> = 25) between 2004 and 2022 from Japanese zoos.</w:t>
      </w:r>
    </w:p>
    <w:tbl>
      <w:tblPr>
        <w:tblStyle w:val="PlainTable4"/>
        <w:tblpPr w:leftFromText="180" w:rightFromText="180" w:vertAnchor="page" w:horzAnchor="margin" w:tblpY="2435"/>
        <w:tblW w:w="9498" w:type="dxa"/>
        <w:tblLayout w:type="fixed"/>
        <w:tblLook w:val="04A0" w:firstRow="1" w:lastRow="0" w:firstColumn="1" w:lastColumn="0" w:noHBand="0" w:noVBand="1"/>
      </w:tblPr>
      <w:tblGrid>
        <w:gridCol w:w="1276"/>
        <w:gridCol w:w="1115"/>
        <w:gridCol w:w="1720"/>
        <w:gridCol w:w="1985"/>
        <w:gridCol w:w="1559"/>
        <w:gridCol w:w="1843"/>
      </w:tblGrid>
      <w:tr w:rsidR="00EC62CA" w14:paraId="04573FDA" w14:textId="77777777" w:rsidTr="00EC62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348F925D" w14:textId="77777777" w:rsidR="00EC62CA" w:rsidRPr="000618B3" w:rsidRDefault="00EC62CA" w:rsidP="007A1B8B">
            <w:pPr>
              <w:rPr>
                <w:sz w:val="22"/>
                <w:szCs w:val="22"/>
              </w:rPr>
            </w:pPr>
            <w:r w:rsidRPr="000618B3">
              <w:rPr>
                <w:sz w:val="22"/>
                <w:szCs w:val="22"/>
              </w:rPr>
              <w:t>Individual</w:t>
            </w:r>
          </w:p>
        </w:tc>
        <w:tc>
          <w:tcPr>
            <w:tcW w:w="111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02EEC8FD" w14:textId="77777777" w:rsidR="00EC62CA" w:rsidRPr="000618B3" w:rsidRDefault="00EC62CA" w:rsidP="007A1B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18B3">
              <w:rPr>
                <w:sz w:val="22"/>
                <w:szCs w:val="22"/>
              </w:rPr>
              <w:t>Sex</w:t>
            </w:r>
          </w:p>
        </w:tc>
        <w:tc>
          <w:tcPr>
            <w:tcW w:w="1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1DA1452A" w14:textId="77777777" w:rsidR="00EC62CA" w:rsidRPr="000618B3" w:rsidRDefault="00EC62CA" w:rsidP="007A1B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pling date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4EE71907" w14:textId="3B5CD9ED" w:rsidR="00EC62CA" w:rsidRPr="000618B3" w:rsidRDefault="00EC62CA" w:rsidP="007A1B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onological a</w:t>
            </w:r>
            <w:r w:rsidRPr="000618B3">
              <w:rPr>
                <w:sz w:val="22"/>
                <w:szCs w:val="22"/>
              </w:rPr>
              <w:t>ge (years)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4BBA0FBF" w14:textId="77777777" w:rsidR="00EC62CA" w:rsidRDefault="00EC62CA" w:rsidP="007A1B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edicted </w:t>
            </w:r>
            <w:proofErr w:type="gramStart"/>
            <w:r>
              <w:rPr>
                <w:sz w:val="22"/>
                <w:szCs w:val="22"/>
              </w:rPr>
              <w:t>age</w:t>
            </w:r>
            <w:proofErr w:type="gramEnd"/>
          </w:p>
          <w:p w14:paraId="4121CF6B" w14:textId="2A99984B" w:rsidR="00EC62CA" w:rsidRPr="000618B3" w:rsidRDefault="00EC62CA" w:rsidP="007A1B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years)</w:t>
            </w:r>
            <w:r w:rsidRPr="00EC62CA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36AF7639" w14:textId="675F8D01" w:rsidR="00EC62CA" w:rsidRPr="000618B3" w:rsidRDefault="00EC62CA" w:rsidP="007A1B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18B3">
              <w:rPr>
                <w:sz w:val="22"/>
                <w:szCs w:val="22"/>
              </w:rPr>
              <w:t xml:space="preserve">Major </w:t>
            </w:r>
            <w:r>
              <w:rPr>
                <w:sz w:val="22"/>
                <w:szCs w:val="22"/>
              </w:rPr>
              <w:t>a</w:t>
            </w:r>
            <w:r w:rsidRPr="000618B3">
              <w:rPr>
                <w:sz w:val="22"/>
                <w:szCs w:val="22"/>
              </w:rPr>
              <w:t xml:space="preserve">ge </w:t>
            </w:r>
            <w:proofErr w:type="spellStart"/>
            <w:r>
              <w:rPr>
                <w:sz w:val="22"/>
                <w:szCs w:val="22"/>
              </w:rPr>
              <w:t>c</w:t>
            </w:r>
            <w:r w:rsidRPr="000618B3">
              <w:rPr>
                <w:sz w:val="22"/>
                <w:szCs w:val="22"/>
              </w:rPr>
              <w:t>lass</w:t>
            </w:r>
            <w:r>
              <w:rPr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EC62CA" w14:paraId="466D85A9" w14:textId="77777777" w:rsidTr="00EC6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22394B30" w14:textId="77777777" w:rsidR="00EC62CA" w:rsidRPr="00E35360" w:rsidRDefault="00EC62CA" w:rsidP="007A1B8B">
            <w:pPr>
              <w:jc w:val="both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1</w:t>
            </w:r>
          </w:p>
        </w:tc>
        <w:tc>
          <w:tcPr>
            <w:tcW w:w="1115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0B0644BC" w14:textId="77777777" w:rsidR="00EC62CA" w:rsidRPr="00E35360" w:rsidRDefault="00EC62CA" w:rsidP="007A1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M</w:t>
            </w:r>
          </w:p>
        </w:tc>
        <w:tc>
          <w:tcPr>
            <w:tcW w:w="1720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0A87A10A" w14:textId="77777777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/01/20</w:t>
            </w:r>
          </w:p>
        </w:tc>
        <w:tc>
          <w:tcPr>
            <w:tcW w:w="1985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1039ADB7" w14:textId="77777777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0.25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4A318609" w14:textId="085D836F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523B425B" w14:textId="491F2093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Calf</w:t>
            </w:r>
          </w:p>
        </w:tc>
      </w:tr>
      <w:tr w:rsidR="00EC62CA" w14:paraId="32963402" w14:textId="77777777" w:rsidTr="00EC62C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FFFFFF" w:themeFill="background1"/>
          </w:tcPr>
          <w:p w14:paraId="72AD6DBF" w14:textId="77777777" w:rsidR="00EC62CA" w:rsidRPr="00E35360" w:rsidRDefault="00EC62CA" w:rsidP="007A1B8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15" w:type="dxa"/>
            <w:vMerge/>
            <w:shd w:val="clear" w:color="auto" w:fill="FFFFFF" w:themeFill="background1"/>
          </w:tcPr>
          <w:p w14:paraId="025831ED" w14:textId="77777777" w:rsidR="00EC62CA" w:rsidRPr="00E35360" w:rsidRDefault="00EC62CA" w:rsidP="007A1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FFFFFF" w:themeFill="background1"/>
          </w:tcPr>
          <w:p w14:paraId="0C7FF631" w14:textId="77777777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/01/31</w:t>
            </w:r>
          </w:p>
        </w:tc>
        <w:tc>
          <w:tcPr>
            <w:tcW w:w="1985" w:type="dxa"/>
            <w:shd w:val="clear" w:color="auto" w:fill="FFFFFF" w:themeFill="background1"/>
          </w:tcPr>
          <w:p w14:paraId="241465E9" w14:textId="77777777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0.25</w:t>
            </w:r>
          </w:p>
        </w:tc>
        <w:tc>
          <w:tcPr>
            <w:tcW w:w="1559" w:type="dxa"/>
            <w:shd w:val="clear" w:color="auto" w:fill="FFFFFF" w:themeFill="background1"/>
          </w:tcPr>
          <w:p w14:paraId="57FA458E" w14:textId="2829BF6C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shd w:val="clear" w:color="auto" w:fill="FFFFFF" w:themeFill="background1"/>
          </w:tcPr>
          <w:p w14:paraId="4B9F1FDD" w14:textId="68EFF0EB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Calf</w:t>
            </w:r>
          </w:p>
        </w:tc>
      </w:tr>
      <w:tr w:rsidR="00EC62CA" w14:paraId="31B0BB7D" w14:textId="77777777" w:rsidTr="00EC6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FFFFFF" w:themeFill="background1"/>
          </w:tcPr>
          <w:p w14:paraId="4755F895" w14:textId="77777777" w:rsidR="00EC62CA" w:rsidRPr="00E35360" w:rsidRDefault="00EC62CA" w:rsidP="007A1B8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15" w:type="dxa"/>
            <w:vMerge/>
            <w:shd w:val="clear" w:color="auto" w:fill="FFFFFF" w:themeFill="background1"/>
          </w:tcPr>
          <w:p w14:paraId="482E4D63" w14:textId="77777777" w:rsidR="00EC62CA" w:rsidRPr="00E35360" w:rsidRDefault="00EC62CA" w:rsidP="007A1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FFFFFF" w:themeFill="background1"/>
          </w:tcPr>
          <w:p w14:paraId="335B9FF7" w14:textId="77777777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/03/02</w:t>
            </w:r>
          </w:p>
        </w:tc>
        <w:tc>
          <w:tcPr>
            <w:tcW w:w="1985" w:type="dxa"/>
            <w:shd w:val="clear" w:color="auto" w:fill="FFFFFF" w:themeFill="background1"/>
          </w:tcPr>
          <w:p w14:paraId="5D1487C4" w14:textId="77777777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0.417</w:t>
            </w:r>
          </w:p>
        </w:tc>
        <w:tc>
          <w:tcPr>
            <w:tcW w:w="1559" w:type="dxa"/>
            <w:shd w:val="clear" w:color="auto" w:fill="FFFFFF" w:themeFill="background1"/>
          </w:tcPr>
          <w:p w14:paraId="5CB49BEE" w14:textId="7B557249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shd w:val="clear" w:color="auto" w:fill="FFFFFF" w:themeFill="background1"/>
          </w:tcPr>
          <w:p w14:paraId="37757FB3" w14:textId="374B3ECA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Calf</w:t>
            </w:r>
          </w:p>
        </w:tc>
      </w:tr>
      <w:tr w:rsidR="00EC62CA" w14:paraId="39EF019C" w14:textId="77777777" w:rsidTr="00EC62C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FFFFFF" w:themeFill="background1"/>
          </w:tcPr>
          <w:p w14:paraId="64156C7F" w14:textId="77777777" w:rsidR="00EC62CA" w:rsidRPr="00E35360" w:rsidRDefault="00EC62CA" w:rsidP="007A1B8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15" w:type="dxa"/>
            <w:vMerge/>
            <w:shd w:val="clear" w:color="auto" w:fill="FFFFFF" w:themeFill="background1"/>
          </w:tcPr>
          <w:p w14:paraId="24F025EC" w14:textId="77777777" w:rsidR="00EC62CA" w:rsidRPr="00E35360" w:rsidRDefault="00EC62CA" w:rsidP="007A1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FFFFFF" w:themeFill="background1"/>
          </w:tcPr>
          <w:p w14:paraId="2BEB83C9" w14:textId="77777777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/07/23</w:t>
            </w:r>
          </w:p>
        </w:tc>
        <w:tc>
          <w:tcPr>
            <w:tcW w:w="1985" w:type="dxa"/>
            <w:shd w:val="clear" w:color="auto" w:fill="FFFFFF" w:themeFill="background1"/>
          </w:tcPr>
          <w:p w14:paraId="052B8094" w14:textId="77777777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0.75</w:t>
            </w:r>
          </w:p>
        </w:tc>
        <w:tc>
          <w:tcPr>
            <w:tcW w:w="1559" w:type="dxa"/>
            <w:shd w:val="clear" w:color="auto" w:fill="FFFFFF" w:themeFill="background1"/>
          </w:tcPr>
          <w:p w14:paraId="7611112F" w14:textId="781B95DC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2</w:t>
            </w:r>
          </w:p>
        </w:tc>
        <w:tc>
          <w:tcPr>
            <w:tcW w:w="1843" w:type="dxa"/>
            <w:shd w:val="clear" w:color="auto" w:fill="FFFFFF" w:themeFill="background1"/>
          </w:tcPr>
          <w:p w14:paraId="4F458AEA" w14:textId="17CEDD6B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Calf</w:t>
            </w:r>
          </w:p>
        </w:tc>
      </w:tr>
      <w:tr w:rsidR="00EC62CA" w14:paraId="11D3DFD2" w14:textId="77777777" w:rsidTr="00EC6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FFFFFF" w:themeFill="background1"/>
          </w:tcPr>
          <w:p w14:paraId="211D85E8" w14:textId="77777777" w:rsidR="00EC62CA" w:rsidRPr="00E35360" w:rsidRDefault="00EC62CA" w:rsidP="007A1B8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15" w:type="dxa"/>
            <w:vMerge/>
            <w:shd w:val="clear" w:color="auto" w:fill="FFFFFF" w:themeFill="background1"/>
          </w:tcPr>
          <w:p w14:paraId="04A6CCA8" w14:textId="77777777" w:rsidR="00EC62CA" w:rsidRPr="00E35360" w:rsidRDefault="00EC62CA" w:rsidP="007A1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FFFFFF" w:themeFill="background1"/>
          </w:tcPr>
          <w:p w14:paraId="0E06056D" w14:textId="77777777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/03/16</w:t>
            </w:r>
          </w:p>
        </w:tc>
        <w:tc>
          <w:tcPr>
            <w:tcW w:w="1985" w:type="dxa"/>
            <w:shd w:val="clear" w:color="auto" w:fill="FFFFFF" w:themeFill="background1"/>
          </w:tcPr>
          <w:p w14:paraId="180AE983" w14:textId="77777777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1.5</w:t>
            </w:r>
          </w:p>
        </w:tc>
        <w:tc>
          <w:tcPr>
            <w:tcW w:w="1559" w:type="dxa"/>
            <w:shd w:val="clear" w:color="auto" w:fill="FFFFFF" w:themeFill="background1"/>
          </w:tcPr>
          <w:p w14:paraId="6400CF7A" w14:textId="4E2DB131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shd w:val="clear" w:color="auto" w:fill="FFFFFF" w:themeFill="background1"/>
          </w:tcPr>
          <w:p w14:paraId="09300246" w14:textId="07CD2493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Juvenile</w:t>
            </w:r>
          </w:p>
        </w:tc>
      </w:tr>
      <w:tr w:rsidR="00EC62CA" w14:paraId="6CC011D1" w14:textId="77777777" w:rsidTr="00EC62CA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FFFFFF" w:themeFill="background1"/>
          </w:tcPr>
          <w:p w14:paraId="083E2B19" w14:textId="77777777" w:rsidR="00EC62CA" w:rsidRPr="00E35360" w:rsidRDefault="00EC62CA" w:rsidP="007A1B8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15" w:type="dxa"/>
            <w:vMerge/>
            <w:shd w:val="clear" w:color="auto" w:fill="FFFFFF" w:themeFill="background1"/>
          </w:tcPr>
          <w:p w14:paraId="54080D36" w14:textId="77777777" w:rsidR="00EC62CA" w:rsidRPr="00E35360" w:rsidRDefault="00EC62CA" w:rsidP="007A1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FFFFFF" w:themeFill="background1"/>
          </w:tcPr>
          <w:p w14:paraId="53EFB41F" w14:textId="77777777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/02/04</w:t>
            </w:r>
          </w:p>
        </w:tc>
        <w:tc>
          <w:tcPr>
            <w:tcW w:w="1985" w:type="dxa"/>
            <w:shd w:val="clear" w:color="auto" w:fill="FFFFFF" w:themeFill="background1"/>
          </w:tcPr>
          <w:p w14:paraId="2DDDEB7F" w14:textId="77777777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2.583</w:t>
            </w:r>
          </w:p>
        </w:tc>
        <w:tc>
          <w:tcPr>
            <w:tcW w:w="1559" w:type="dxa"/>
            <w:shd w:val="clear" w:color="auto" w:fill="FFFFFF" w:themeFill="background1"/>
          </w:tcPr>
          <w:p w14:paraId="244567A9" w14:textId="778F90FB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6</w:t>
            </w:r>
          </w:p>
        </w:tc>
        <w:tc>
          <w:tcPr>
            <w:tcW w:w="1843" w:type="dxa"/>
            <w:shd w:val="clear" w:color="auto" w:fill="FFFFFF" w:themeFill="background1"/>
          </w:tcPr>
          <w:p w14:paraId="5AEA620A" w14:textId="0E245E61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Juvenile</w:t>
            </w:r>
          </w:p>
        </w:tc>
      </w:tr>
      <w:tr w:rsidR="00EC62CA" w14:paraId="15CABBFD" w14:textId="77777777" w:rsidTr="00EC6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FFFFFF" w:themeFill="background1"/>
          </w:tcPr>
          <w:p w14:paraId="1F786641" w14:textId="77777777" w:rsidR="00EC62CA" w:rsidRPr="00E35360" w:rsidRDefault="00EC62CA" w:rsidP="007A1B8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15" w:type="dxa"/>
            <w:vMerge/>
            <w:shd w:val="clear" w:color="auto" w:fill="FFFFFF" w:themeFill="background1"/>
          </w:tcPr>
          <w:p w14:paraId="68F791AB" w14:textId="77777777" w:rsidR="00EC62CA" w:rsidRPr="00E35360" w:rsidRDefault="00EC62CA" w:rsidP="007A1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FFFFFF" w:themeFill="background1"/>
          </w:tcPr>
          <w:p w14:paraId="7C9C46F3" w14:textId="77777777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/05/26</w:t>
            </w:r>
          </w:p>
        </w:tc>
        <w:tc>
          <w:tcPr>
            <w:tcW w:w="1985" w:type="dxa"/>
            <w:shd w:val="clear" w:color="auto" w:fill="FFFFFF" w:themeFill="background1"/>
          </w:tcPr>
          <w:p w14:paraId="125AE5D2" w14:textId="77777777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2.75</w:t>
            </w:r>
          </w:p>
        </w:tc>
        <w:tc>
          <w:tcPr>
            <w:tcW w:w="1559" w:type="dxa"/>
            <w:shd w:val="clear" w:color="auto" w:fill="FFFFFF" w:themeFill="background1"/>
          </w:tcPr>
          <w:p w14:paraId="31E07658" w14:textId="49F3895B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shd w:val="clear" w:color="auto" w:fill="FFFFFF" w:themeFill="background1"/>
          </w:tcPr>
          <w:p w14:paraId="68B8D4DB" w14:textId="15A68F9F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Juvenile</w:t>
            </w:r>
          </w:p>
        </w:tc>
      </w:tr>
      <w:tr w:rsidR="00EC62CA" w14:paraId="7AFA915A" w14:textId="77777777" w:rsidTr="00EC62C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FFFFFF" w:themeFill="background1"/>
          </w:tcPr>
          <w:p w14:paraId="1D9A9801" w14:textId="77777777" w:rsidR="00EC62CA" w:rsidRPr="00E35360" w:rsidRDefault="00EC62CA" w:rsidP="007A1B8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15" w:type="dxa"/>
            <w:vMerge/>
            <w:shd w:val="clear" w:color="auto" w:fill="FFFFFF" w:themeFill="background1"/>
          </w:tcPr>
          <w:p w14:paraId="4EC60F97" w14:textId="77777777" w:rsidR="00EC62CA" w:rsidRPr="00E35360" w:rsidRDefault="00EC62CA" w:rsidP="007A1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FFFFFF" w:themeFill="background1"/>
          </w:tcPr>
          <w:p w14:paraId="1F50FAA9" w14:textId="77777777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/06/13</w:t>
            </w:r>
          </w:p>
        </w:tc>
        <w:tc>
          <w:tcPr>
            <w:tcW w:w="1985" w:type="dxa"/>
            <w:shd w:val="clear" w:color="auto" w:fill="FFFFFF" w:themeFill="background1"/>
          </w:tcPr>
          <w:p w14:paraId="00ACE0F7" w14:textId="77777777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3.67</w:t>
            </w:r>
          </w:p>
        </w:tc>
        <w:tc>
          <w:tcPr>
            <w:tcW w:w="1559" w:type="dxa"/>
            <w:shd w:val="clear" w:color="auto" w:fill="FFFFFF" w:themeFill="background1"/>
          </w:tcPr>
          <w:p w14:paraId="37890D74" w14:textId="1EE938C2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shd w:val="clear" w:color="auto" w:fill="FFFFFF" w:themeFill="background1"/>
          </w:tcPr>
          <w:p w14:paraId="28BD2329" w14:textId="0B28CE8F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Juvenile</w:t>
            </w:r>
          </w:p>
        </w:tc>
      </w:tr>
      <w:tr w:rsidR="00EC62CA" w14:paraId="3F4D3111" w14:textId="77777777" w:rsidTr="00EC6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D9D9D9" w:themeFill="background1" w:themeFillShade="D9"/>
          </w:tcPr>
          <w:p w14:paraId="79A716C0" w14:textId="77777777" w:rsidR="00EC62CA" w:rsidRPr="00E35360" w:rsidRDefault="00EC62CA" w:rsidP="007A1B8B">
            <w:pPr>
              <w:jc w:val="both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2</w:t>
            </w:r>
          </w:p>
        </w:tc>
        <w:tc>
          <w:tcPr>
            <w:tcW w:w="1115" w:type="dxa"/>
            <w:shd w:val="clear" w:color="auto" w:fill="D9D9D9" w:themeFill="background1" w:themeFillShade="D9"/>
          </w:tcPr>
          <w:p w14:paraId="1A20BF4F" w14:textId="77777777" w:rsidR="00EC62CA" w:rsidRPr="00E35360" w:rsidRDefault="00EC62CA" w:rsidP="007A1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M</w:t>
            </w:r>
          </w:p>
        </w:tc>
        <w:tc>
          <w:tcPr>
            <w:tcW w:w="1720" w:type="dxa"/>
            <w:shd w:val="clear" w:color="auto" w:fill="D9D9D9" w:themeFill="background1" w:themeFillShade="D9"/>
          </w:tcPr>
          <w:p w14:paraId="75580167" w14:textId="77777777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/05/28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4C3AC61A" w14:textId="77777777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6.583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F3AE64F" w14:textId="6594461C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4C39C39" w14:textId="1FD5FC40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Sub-adult</w:t>
            </w:r>
          </w:p>
        </w:tc>
      </w:tr>
      <w:tr w:rsidR="00EC62CA" w14:paraId="4C8985EC" w14:textId="77777777" w:rsidTr="00EC62C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F602468" w14:textId="77777777" w:rsidR="00EC62CA" w:rsidRPr="00E35360" w:rsidRDefault="00EC62CA" w:rsidP="007A1B8B">
            <w:pPr>
              <w:jc w:val="both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3</w:t>
            </w:r>
          </w:p>
        </w:tc>
        <w:tc>
          <w:tcPr>
            <w:tcW w:w="1115" w:type="dxa"/>
          </w:tcPr>
          <w:p w14:paraId="76616B57" w14:textId="77777777" w:rsidR="00EC62CA" w:rsidRPr="00E35360" w:rsidRDefault="00EC62CA" w:rsidP="007A1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M</w:t>
            </w:r>
          </w:p>
        </w:tc>
        <w:tc>
          <w:tcPr>
            <w:tcW w:w="1720" w:type="dxa"/>
          </w:tcPr>
          <w:p w14:paraId="125FE657" w14:textId="77777777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/01/01</w:t>
            </w:r>
          </w:p>
        </w:tc>
        <w:tc>
          <w:tcPr>
            <w:tcW w:w="1985" w:type="dxa"/>
          </w:tcPr>
          <w:p w14:paraId="0414434B" w14:textId="77777777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17.583</w:t>
            </w:r>
          </w:p>
        </w:tc>
        <w:tc>
          <w:tcPr>
            <w:tcW w:w="1559" w:type="dxa"/>
          </w:tcPr>
          <w:p w14:paraId="0B8A802D" w14:textId="161B8660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41</w:t>
            </w:r>
          </w:p>
        </w:tc>
        <w:tc>
          <w:tcPr>
            <w:tcW w:w="1843" w:type="dxa"/>
          </w:tcPr>
          <w:p w14:paraId="2641FCBC" w14:textId="41A25458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Adult</w:t>
            </w:r>
          </w:p>
        </w:tc>
      </w:tr>
      <w:tr w:rsidR="00EC62CA" w14:paraId="7A232D03" w14:textId="77777777" w:rsidTr="00EC6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D9D9D9" w:themeFill="background1" w:themeFillShade="D9"/>
          </w:tcPr>
          <w:p w14:paraId="52E38F77" w14:textId="77777777" w:rsidR="00EC62CA" w:rsidRPr="00E35360" w:rsidRDefault="00EC62CA" w:rsidP="007A1B8B">
            <w:pPr>
              <w:jc w:val="both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4</w:t>
            </w:r>
          </w:p>
        </w:tc>
        <w:tc>
          <w:tcPr>
            <w:tcW w:w="1115" w:type="dxa"/>
            <w:shd w:val="clear" w:color="auto" w:fill="D9D9D9" w:themeFill="background1" w:themeFillShade="D9"/>
          </w:tcPr>
          <w:p w14:paraId="7F03B52C" w14:textId="77777777" w:rsidR="00EC62CA" w:rsidRPr="00E35360" w:rsidRDefault="00EC62CA" w:rsidP="007A1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F</w:t>
            </w:r>
          </w:p>
        </w:tc>
        <w:tc>
          <w:tcPr>
            <w:tcW w:w="1720" w:type="dxa"/>
            <w:shd w:val="clear" w:color="auto" w:fill="D9D9D9" w:themeFill="background1" w:themeFillShade="D9"/>
          </w:tcPr>
          <w:p w14:paraId="4C4A5D3B" w14:textId="77777777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/08/26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5BE79133" w14:textId="77777777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0.417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2B16F4D" w14:textId="154089E1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4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C3DCE61" w14:textId="5B63E768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Calf</w:t>
            </w:r>
          </w:p>
        </w:tc>
      </w:tr>
      <w:tr w:rsidR="00EC62CA" w14:paraId="0EFB8A56" w14:textId="77777777" w:rsidTr="00EC62CA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D9D9D9" w:themeFill="background1" w:themeFillShade="D9"/>
          </w:tcPr>
          <w:p w14:paraId="3282BAC3" w14:textId="77777777" w:rsidR="00EC62CA" w:rsidRPr="00E35360" w:rsidRDefault="00EC62CA" w:rsidP="007A1B8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</w:tcPr>
          <w:p w14:paraId="5C438941" w14:textId="77777777" w:rsidR="00EC62CA" w:rsidRPr="00E35360" w:rsidRDefault="00EC62CA" w:rsidP="007A1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D9D9" w:themeFill="background1" w:themeFillShade="D9"/>
          </w:tcPr>
          <w:p w14:paraId="25F56838" w14:textId="77777777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/09/04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52ABEB82" w14:textId="77777777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E87408A" w14:textId="67F627AC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D9BD9B3" w14:textId="0C07B3BE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Calf</w:t>
            </w:r>
          </w:p>
        </w:tc>
      </w:tr>
      <w:tr w:rsidR="00EC62CA" w14:paraId="50938ACC" w14:textId="77777777" w:rsidTr="00EC6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D9D9D9" w:themeFill="background1" w:themeFillShade="D9"/>
          </w:tcPr>
          <w:p w14:paraId="62F6C4B4" w14:textId="77777777" w:rsidR="00EC62CA" w:rsidRPr="00E35360" w:rsidRDefault="00EC62CA" w:rsidP="007A1B8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</w:tcPr>
          <w:p w14:paraId="2FE527D3" w14:textId="77777777" w:rsidR="00EC62CA" w:rsidRPr="00E35360" w:rsidRDefault="00EC62CA" w:rsidP="007A1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D9D9" w:themeFill="background1" w:themeFillShade="D9"/>
          </w:tcPr>
          <w:p w14:paraId="05359BDA" w14:textId="77777777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/09/21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74A8B7A2" w14:textId="77777777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F5D7558" w14:textId="6B5FDC02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7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065E875" w14:textId="45C3B0AB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Calf</w:t>
            </w:r>
          </w:p>
        </w:tc>
      </w:tr>
      <w:tr w:rsidR="00EC62CA" w14:paraId="5AD6EDFF" w14:textId="77777777" w:rsidTr="00EC62C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shd w:val="clear" w:color="auto" w:fill="FFFFFF" w:themeFill="background1"/>
          </w:tcPr>
          <w:p w14:paraId="47409A16" w14:textId="77777777" w:rsidR="00EC62CA" w:rsidRPr="00E35360" w:rsidRDefault="00EC62CA" w:rsidP="007A1B8B">
            <w:pPr>
              <w:jc w:val="both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5</w:t>
            </w:r>
          </w:p>
        </w:tc>
        <w:tc>
          <w:tcPr>
            <w:tcW w:w="1115" w:type="dxa"/>
            <w:vMerge w:val="restart"/>
            <w:shd w:val="clear" w:color="auto" w:fill="FFFFFF" w:themeFill="background1"/>
          </w:tcPr>
          <w:p w14:paraId="14642000" w14:textId="77777777" w:rsidR="00EC62CA" w:rsidRPr="00E35360" w:rsidRDefault="00EC62CA" w:rsidP="007A1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F</w:t>
            </w:r>
          </w:p>
        </w:tc>
        <w:tc>
          <w:tcPr>
            <w:tcW w:w="1720" w:type="dxa"/>
            <w:shd w:val="clear" w:color="auto" w:fill="FFFFFF" w:themeFill="background1"/>
          </w:tcPr>
          <w:p w14:paraId="602C69F4" w14:textId="77777777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/10/21</w:t>
            </w:r>
          </w:p>
        </w:tc>
        <w:tc>
          <w:tcPr>
            <w:tcW w:w="1985" w:type="dxa"/>
            <w:shd w:val="clear" w:color="auto" w:fill="FFFFFF" w:themeFill="background1"/>
          </w:tcPr>
          <w:p w14:paraId="22E99A32" w14:textId="77777777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9.583</w:t>
            </w:r>
          </w:p>
        </w:tc>
        <w:tc>
          <w:tcPr>
            <w:tcW w:w="1559" w:type="dxa"/>
            <w:shd w:val="clear" w:color="auto" w:fill="FFFFFF" w:themeFill="background1"/>
          </w:tcPr>
          <w:p w14:paraId="23C03C68" w14:textId="2178755B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843" w:type="dxa"/>
            <w:shd w:val="clear" w:color="auto" w:fill="FFFFFF" w:themeFill="background1"/>
          </w:tcPr>
          <w:p w14:paraId="3B3E29D0" w14:textId="3F6BC062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Sub-adult</w:t>
            </w:r>
          </w:p>
        </w:tc>
      </w:tr>
      <w:tr w:rsidR="00EC62CA" w14:paraId="59DBCB69" w14:textId="77777777" w:rsidTr="00EC6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FFFFFF" w:themeFill="background1"/>
          </w:tcPr>
          <w:p w14:paraId="02753CE3" w14:textId="77777777" w:rsidR="00EC62CA" w:rsidRPr="00E35360" w:rsidRDefault="00EC62CA" w:rsidP="007A1B8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15" w:type="dxa"/>
            <w:vMerge/>
            <w:shd w:val="clear" w:color="auto" w:fill="FFFFFF" w:themeFill="background1"/>
          </w:tcPr>
          <w:p w14:paraId="66AD7D7F" w14:textId="77777777" w:rsidR="00EC62CA" w:rsidRPr="00E35360" w:rsidRDefault="00EC62CA" w:rsidP="007A1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FFFFFF" w:themeFill="background1"/>
          </w:tcPr>
          <w:p w14:paraId="28B45159" w14:textId="77777777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/05/07</w:t>
            </w:r>
          </w:p>
        </w:tc>
        <w:tc>
          <w:tcPr>
            <w:tcW w:w="1985" w:type="dxa"/>
            <w:shd w:val="clear" w:color="auto" w:fill="FFFFFF" w:themeFill="background1"/>
          </w:tcPr>
          <w:p w14:paraId="28A19681" w14:textId="77777777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10.167</w:t>
            </w:r>
          </w:p>
        </w:tc>
        <w:tc>
          <w:tcPr>
            <w:tcW w:w="1559" w:type="dxa"/>
            <w:shd w:val="clear" w:color="auto" w:fill="FFFFFF" w:themeFill="background1"/>
          </w:tcPr>
          <w:p w14:paraId="6A79AA9E" w14:textId="0C4AFB3F" w:rsidR="00EC62CA" w:rsidRPr="00E35360" w:rsidRDefault="00635FD1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3</w:t>
            </w:r>
          </w:p>
        </w:tc>
        <w:tc>
          <w:tcPr>
            <w:tcW w:w="1843" w:type="dxa"/>
            <w:shd w:val="clear" w:color="auto" w:fill="FFFFFF" w:themeFill="background1"/>
          </w:tcPr>
          <w:p w14:paraId="571BA027" w14:textId="20DA1C3A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Sub-adult</w:t>
            </w:r>
          </w:p>
        </w:tc>
      </w:tr>
      <w:tr w:rsidR="00EC62CA" w14:paraId="14639457" w14:textId="77777777" w:rsidTr="00EC62C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FFFFFF" w:themeFill="background1"/>
          </w:tcPr>
          <w:p w14:paraId="601773C7" w14:textId="77777777" w:rsidR="00EC62CA" w:rsidRPr="00E35360" w:rsidRDefault="00EC62CA" w:rsidP="007A1B8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15" w:type="dxa"/>
            <w:vMerge/>
            <w:shd w:val="clear" w:color="auto" w:fill="FFFFFF" w:themeFill="background1"/>
          </w:tcPr>
          <w:p w14:paraId="7EC18410" w14:textId="77777777" w:rsidR="00EC62CA" w:rsidRPr="00E35360" w:rsidRDefault="00EC62CA" w:rsidP="007A1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FFFFFF" w:themeFill="background1"/>
          </w:tcPr>
          <w:p w14:paraId="60F453CB" w14:textId="77777777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/05/09</w:t>
            </w:r>
          </w:p>
        </w:tc>
        <w:tc>
          <w:tcPr>
            <w:tcW w:w="1985" w:type="dxa"/>
            <w:shd w:val="clear" w:color="auto" w:fill="FFFFFF" w:themeFill="background1"/>
          </w:tcPr>
          <w:p w14:paraId="183F87DD" w14:textId="77777777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10.167</w:t>
            </w:r>
          </w:p>
        </w:tc>
        <w:tc>
          <w:tcPr>
            <w:tcW w:w="1559" w:type="dxa"/>
            <w:shd w:val="clear" w:color="auto" w:fill="FFFFFF" w:themeFill="background1"/>
          </w:tcPr>
          <w:p w14:paraId="2B2A58C0" w14:textId="52C8FB32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3</w:t>
            </w:r>
          </w:p>
        </w:tc>
        <w:tc>
          <w:tcPr>
            <w:tcW w:w="1843" w:type="dxa"/>
            <w:shd w:val="clear" w:color="auto" w:fill="FFFFFF" w:themeFill="background1"/>
          </w:tcPr>
          <w:p w14:paraId="70D41CD9" w14:textId="58936F86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Sub-adult</w:t>
            </w:r>
          </w:p>
        </w:tc>
      </w:tr>
      <w:tr w:rsidR="00EC62CA" w14:paraId="72CEA477" w14:textId="77777777" w:rsidTr="00EC6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FFFFFF" w:themeFill="background1"/>
          </w:tcPr>
          <w:p w14:paraId="4B3E8979" w14:textId="77777777" w:rsidR="00EC62CA" w:rsidRPr="00E35360" w:rsidRDefault="00EC62CA" w:rsidP="007A1B8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15" w:type="dxa"/>
            <w:vMerge/>
            <w:shd w:val="clear" w:color="auto" w:fill="FFFFFF" w:themeFill="background1"/>
          </w:tcPr>
          <w:p w14:paraId="392CC5D1" w14:textId="77777777" w:rsidR="00EC62CA" w:rsidRPr="00E35360" w:rsidRDefault="00EC62CA" w:rsidP="007A1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FFFFFF" w:themeFill="background1"/>
          </w:tcPr>
          <w:p w14:paraId="05ADBB1F" w14:textId="77777777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/05/20</w:t>
            </w:r>
          </w:p>
        </w:tc>
        <w:tc>
          <w:tcPr>
            <w:tcW w:w="1985" w:type="dxa"/>
            <w:shd w:val="clear" w:color="auto" w:fill="FFFFFF" w:themeFill="background1"/>
          </w:tcPr>
          <w:p w14:paraId="74F03FB8" w14:textId="77777777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10.167</w:t>
            </w:r>
          </w:p>
        </w:tc>
        <w:tc>
          <w:tcPr>
            <w:tcW w:w="1559" w:type="dxa"/>
            <w:shd w:val="clear" w:color="auto" w:fill="FFFFFF" w:themeFill="background1"/>
          </w:tcPr>
          <w:p w14:paraId="70E06967" w14:textId="689C03D4" w:rsidR="00EC62CA" w:rsidRPr="00E35360" w:rsidRDefault="00635FD1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5</w:t>
            </w:r>
          </w:p>
        </w:tc>
        <w:tc>
          <w:tcPr>
            <w:tcW w:w="1843" w:type="dxa"/>
            <w:shd w:val="clear" w:color="auto" w:fill="FFFFFF" w:themeFill="background1"/>
          </w:tcPr>
          <w:p w14:paraId="2B08270B" w14:textId="129B74E6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Sub-adult</w:t>
            </w:r>
          </w:p>
        </w:tc>
      </w:tr>
      <w:tr w:rsidR="00EC62CA" w14:paraId="1F6EEAC6" w14:textId="77777777" w:rsidTr="00EC62C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FFFFFF" w:themeFill="background1"/>
          </w:tcPr>
          <w:p w14:paraId="7C885067" w14:textId="77777777" w:rsidR="00EC62CA" w:rsidRPr="00E35360" w:rsidRDefault="00EC62CA" w:rsidP="007A1B8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15" w:type="dxa"/>
            <w:vMerge/>
            <w:shd w:val="clear" w:color="auto" w:fill="FFFFFF" w:themeFill="background1"/>
          </w:tcPr>
          <w:p w14:paraId="14818445" w14:textId="77777777" w:rsidR="00EC62CA" w:rsidRPr="00E35360" w:rsidRDefault="00EC62CA" w:rsidP="007A1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FFFFFF" w:themeFill="background1"/>
          </w:tcPr>
          <w:p w14:paraId="47BC007D" w14:textId="77777777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/05/19</w:t>
            </w:r>
          </w:p>
        </w:tc>
        <w:tc>
          <w:tcPr>
            <w:tcW w:w="1985" w:type="dxa"/>
            <w:shd w:val="clear" w:color="auto" w:fill="FFFFFF" w:themeFill="background1"/>
          </w:tcPr>
          <w:p w14:paraId="126BA8CF" w14:textId="77777777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E35360">
              <w:rPr>
                <w:sz w:val="20"/>
                <w:szCs w:val="20"/>
              </w:rPr>
              <w:t>11.167</w:t>
            </w:r>
          </w:p>
        </w:tc>
        <w:tc>
          <w:tcPr>
            <w:tcW w:w="1559" w:type="dxa"/>
            <w:shd w:val="clear" w:color="auto" w:fill="FFFFFF" w:themeFill="background1"/>
          </w:tcPr>
          <w:p w14:paraId="50151BAB" w14:textId="265AF698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4</w:t>
            </w:r>
          </w:p>
        </w:tc>
        <w:tc>
          <w:tcPr>
            <w:tcW w:w="1843" w:type="dxa"/>
            <w:shd w:val="clear" w:color="auto" w:fill="FFFFFF" w:themeFill="background1"/>
          </w:tcPr>
          <w:p w14:paraId="4206F196" w14:textId="6C388A0E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Sub-adult</w:t>
            </w:r>
          </w:p>
        </w:tc>
      </w:tr>
      <w:tr w:rsidR="00EC62CA" w14:paraId="68BBE800" w14:textId="77777777" w:rsidTr="00EC6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D9D9D9" w:themeFill="background1" w:themeFillShade="D9"/>
          </w:tcPr>
          <w:p w14:paraId="7D317B41" w14:textId="77777777" w:rsidR="00EC62CA" w:rsidRPr="00E35360" w:rsidRDefault="00EC62CA" w:rsidP="007A1B8B">
            <w:pPr>
              <w:jc w:val="both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6</w:t>
            </w:r>
          </w:p>
        </w:tc>
        <w:tc>
          <w:tcPr>
            <w:tcW w:w="1115" w:type="dxa"/>
            <w:shd w:val="clear" w:color="auto" w:fill="D9D9D9" w:themeFill="background1" w:themeFillShade="D9"/>
          </w:tcPr>
          <w:p w14:paraId="6E5257D5" w14:textId="77777777" w:rsidR="00EC62CA" w:rsidRPr="00E35360" w:rsidRDefault="00EC62CA" w:rsidP="007A1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F</w:t>
            </w:r>
          </w:p>
        </w:tc>
        <w:tc>
          <w:tcPr>
            <w:tcW w:w="1720" w:type="dxa"/>
            <w:shd w:val="clear" w:color="auto" w:fill="D9D9D9" w:themeFill="background1" w:themeFillShade="D9"/>
          </w:tcPr>
          <w:p w14:paraId="680083E2" w14:textId="77777777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/05/24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76D05887" w14:textId="77777777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7.83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96C0DFC" w14:textId="6D3F8E9D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7AE6741" w14:textId="54D34E34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Sub-adult</w:t>
            </w:r>
          </w:p>
        </w:tc>
      </w:tr>
      <w:tr w:rsidR="00EC62CA" w14:paraId="4380BB11" w14:textId="77777777" w:rsidTr="00EC62CA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D9D9D9" w:themeFill="background1" w:themeFillShade="D9"/>
          </w:tcPr>
          <w:p w14:paraId="0BC03B78" w14:textId="77777777" w:rsidR="00EC62CA" w:rsidRPr="00E35360" w:rsidRDefault="00EC62CA" w:rsidP="007A1B8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</w:tcPr>
          <w:p w14:paraId="68B61A8C" w14:textId="77777777" w:rsidR="00EC62CA" w:rsidRPr="00E35360" w:rsidRDefault="00EC62CA" w:rsidP="007A1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D9D9" w:themeFill="background1" w:themeFillShade="D9"/>
          </w:tcPr>
          <w:p w14:paraId="2D25504A" w14:textId="77777777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/05/19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0B860226" w14:textId="77777777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8.83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0EDC69A" w14:textId="285C903D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6D48F0D" w14:textId="5161685E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Sub-adult</w:t>
            </w:r>
          </w:p>
        </w:tc>
      </w:tr>
      <w:tr w:rsidR="00EC62CA" w14:paraId="5EF0CCD5" w14:textId="77777777" w:rsidTr="00EC6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D9D9D9" w:themeFill="background1" w:themeFillShade="D9"/>
          </w:tcPr>
          <w:p w14:paraId="3C9550BF" w14:textId="77777777" w:rsidR="00EC62CA" w:rsidRPr="00E35360" w:rsidRDefault="00EC62CA" w:rsidP="007A1B8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</w:tcPr>
          <w:p w14:paraId="4747737F" w14:textId="77777777" w:rsidR="00EC62CA" w:rsidRPr="00E35360" w:rsidRDefault="00EC62CA" w:rsidP="007A1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D9D9" w:themeFill="background1" w:themeFillShade="D9"/>
          </w:tcPr>
          <w:p w14:paraId="1B26AD40" w14:textId="77777777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/05/20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35D1291F" w14:textId="77777777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8.83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7B57432" w14:textId="7144B850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9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BFDB40A" w14:textId="5CE8BD5D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Sub-adult</w:t>
            </w:r>
          </w:p>
        </w:tc>
      </w:tr>
      <w:tr w:rsidR="00EC62CA" w14:paraId="4BC50A27" w14:textId="77777777" w:rsidTr="00EC62C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shd w:val="clear" w:color="auto" w:fill="FFFFFF" w:themeFill="background1"/>
          </w:tcPr>
          <w:p w14:paraId="56EEE21E" w14:textId="77777777" w:rsidR="00EC62CA" w:rsidRPr="00E35360" w:rsidRDefault="00EC62CA" w:rsidP="007A1B8B">
            <w:pPr>
              <w:jc w:val="both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7</w:t>
            </w:r>
          </w:p>
          <w:p w14:paraId="25657177" w14:textId="77777777" w:rsidR="00EC62CA" w:rsidRPr="00E35360" w:rsidRDefault="00EC62CA" w:rsidP="007A1B8B">
            <w:pPr>
              <w:jc w:val="both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1115" w:type="dxa"/>
            <w:vMerge w:val="restart"/>
            <w:shd w:val="clear" w:color="auto" w:fill="FFFFFF" w:themeFill="background1"/>
          </w:tcPr>
          <w:p w14:paraId="3FBEB088" w14:textId="77777777" w:rsidR="00EC62CA" w:rsidRPr="00E35360" w:rsidRDefault="00EC62CA" w:rsidP="007A1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F</w:t>
            </w:r>
          </w:p>
        </w:tc>
        <w:tc>
          <w:tcPr>
            <w:tcW w:w="1720" w:type="dxa"/>
            <w:shd w:val="clear" w:color="auto" w:fill="FFFFFF" w:themeFill="background1"/>
          </w:tcPr>
          <w:p w14:paraId="11872421" w14:textId="77777777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/08/30</w:t>
            </w:r>
          </w:p>
        </w:tc>
        <w:tc>
          <w:tcPr>
            <w:tcW w:w="1985" w:type="dxa"/>
            <w:shd w:val="clear" w:color="auto" w:fill="FFFFFF" w:themeFill="background1"/>
          </w:tcPr>
          <w:p w14:paraId="0881CDD9" w14:textId="77777777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6.417</w:t>
            </w:r>
          </w:p>
        </w:tc>
        <w:tc>
          <w:tcPr>
            <w:tcW w:w="1559" w:type="dxa"/>
            <w:shd w:val="clear" w:color="auto" w:fill="FFFFFF" w:themeFill="background1"/>
          </w:tcPr>
          <w:p w14:paraId="6A125C33" w14:textId="22AA3E6F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2</w:t>
            </w:r>
          </w:p>
        </w:tc>
        <w:tc>
          <w:tcPr>
            <w:tcW w:w="1843" w:type="dxa"/>
            <w:shd w:val="clear" w:color="auto" w:fill="FFFFFF" w:themeFill="background1"/>
          </w:tcPr>
          <w:p w14:paraId="27358892" w14:textId="37379315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Sub-adult</w:t>
            </w:r>
          </w:p>
        </w:tc>
      </w:tr>
      <w:tr w:rsidR="00EC62CA" w14:paraId="1E2A903E" w14:textId="77777777" w:rsidTr="00EC6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FFFFFF" w:themeFill="background1"/>
          </w:tcPr>
          <w:p w14:paraId="61234E16" w14:textId="77777777" w:rsidR="00EC62CA" w:rsidRPr="00E35360" w:rsidRDefault="00EC62CA" w:rsidP="007A1B8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15" w:type="dxa"/>
            <w:vMerge/>
            <w:shd w:val="clear" w:color="auto" w:fill="FFFFFF" w:themeFill="background1"/>
          </w:tcPr>
          <w:p w14:paraId="22778C9E" w14:textId="77777777" w:rsidR="00EC62CA" w:rsidRPr="00E35360" w:rsidRDefault="00EC62CA" w:rsidP="007A1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FFFFFF" w:themeFill="background1"/>
          </w:tcPr>
          <w:p w14:paraId="5F5A4F15" w14:textId="77777777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/05/14</w:t>
            </w:r>
          </w:p>
        </w:tc>
        <w:tc>
          <w:tcPr>
            <w:tcW w:w="1985" w:type="dxa"/>
            <w:shd w:val="clear" w:color="auto" w:fill="FFFFFF" w:themeFill="background1"/>
          </w:tcPr>
          <w:p w14:paraId="2698AF9F" w14:textId="77777777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9.167</w:t>
            </w:r>
          </w:p>
        </w:tc>
        <w:tc>
          <w:tcPr>
            <w:tcW w:w="1559" w:type="dxa"/>
            <w:shd w:val="clear" w:color="auto" w:fill="FFFFFF" w:themeFill="background1"/>
          </w:tcPr>
          <w:p w14:paraId="7BC6EE12" w14:textId="6EF9A286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0</w:t>
            </w:r>
          </w:p>
        </w:tc>
        <w:tc>
          <w:tcPr>
            <w:tcW w:w="1843" w:type="dxa"/>
            <w:shd w:val="clear" w:color="auto" w:fill="FFFFFF" w:themeFill="background1"/>
          </w:tcPr>
          <w:p w14:paraId="008F8D40" w14:textId="5D680CFB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Sub-adult</w:t>
            </w:r>
          </w:p>
        </w:tc>
      </w:tr>
      <w:tr w:rsidR="00EC62CA" w14:paraId="764DE246" w14:textId="77777777" w:rsidTr="00EC62CA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D9D9D9" w:themeFill="background1" w:themeFillShade="D9"/>
          </w:tcPr>
          <w:p w14:paraId="61EC52A5" w14:textId="77777777" w:rsidR="00EC62CA" w:rsidRPr="00E35360" w:rsidRDefault="00EC62CA" w:rsidP="007A1B8B">
            <w:pPr>
              <w:jc w:val="both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8</w:t>
            </w:r>
          </w:p>
        </w:tc>
        <w:tc>
          <w:tcPr>
            <w:tcW w:w="1115" w:type="dxa"/>
            <w:shd w:val="clear" w:color="auto" w:fill="D9D9D9" w:themeFill="background1" w:themeFillShade="D9"/>
          </w:tcPr>
          <w:p w14:paraId="422B6B28" w14:textId="77777777" w:rsidR="00EC62CA" w:rsidRPr="00E35360" w:rsidRDefault="00EC62CA" w:rsidP="007A1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F</w:t>
            </w:r>
          </w:p>
        </w:tc>
        <w:tc>
          <w:tcPr>
            <w:tcW w:w="1720" w:type="dxa"/>
            <w:shd w:val="clear" w:color="auto" w:fill="D9D9D9" w:themeFill="background1" w:themeFillShade="D9"/>
          </w:tcPr>
          <w:p w14:paraId="16BAAC35" w14:textId="77777777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/08/27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126D3C75" w14:textId="77777777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16.33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F80FD30" w14:textId="696B4839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</w:t>
            </w:r>
            <w:r w:rsidR="00635FD1">
              <w:rPr>
                <w:sz w:val="20"/>
                <w:szCs w:val="20"/>
              </w:rPr>
              <w:t>88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2F75A3E" w14:textId="19A8102B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Adult</w:t>
            </w:r>
          </w:p>
        </w:tc>
      </w:tr>
      <w:tr w:rsidR="00EC62CA" w14:paraId="0E1C1FB8" w14:textId="77777777" w:rsidTr="00EC6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D9D9D9" w:themeFill="background1" w:themeFillShade="D9"/>
          </w:tcPr>
          <w:p w14:paraId="24EE8AE5" w14:textId="77777777" w:rsidR="00EC62CA" w:rsidRPr="00E35360" w:rsidRDefault="00EC62CA" w:rsidP="007A1B8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</w:tcPr>
          <w:p w14:paraId="6E534995" w14:textId="77777777" w:rsidR="00EC62CA" w:rsidRPr="00E35360" w:rsidRDefault="00EC62CA" w:rsidP="007A1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D9D9" w:themeFill="background1" w:themeFillShade="D9"/>
          </w:tcPr>
          <w:p w14:paraId="0C3AC388" w14:textId="77777777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/10/26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456BE92F" w14:textId="77777777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18.5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7641EB1" w14:textId="6EC3DEC8" w:rsidR="00EC62CA" w:rsidRPr="00E35360" w:rsidRDefault="00635FD1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7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A6DB741" w14:textId="727E03C9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Adult</w:t>
            </w:r>
          </w:p>
        </w:tc>
      </w:tr>
      <w:tr w:rsidR="00EC62CA" w14:paraId="5FC8EC2E" w14:textId="77777777" w:rsidTr="00EC62CA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67F986EB" w14:textId="77777777" w:rsidR="00EC62CA" w:rsidRPr="00E35360" w:rsidRDefault="00EC62CA" w:rsidP="007A1B8B">
            <w:pPr>
              <w:jc w:val="both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9</w:t>
            </w:r>
          </w:p>
        </w:tc>
        <w:tc>
          <w:tcPr>
            <w:tcW w:w="1115" w:type="dxa"/>
            <w:shd w:val="clear" w:color="auto" w:fill="FFFFFF" w:themeFill="background1"/>
          </w:tcPr>
          <w:p w14:paraId="6AB9E499" w14:textId="77777777" w:rsidR="00EC62CA" w:rsidRPr="00E35360" w:rsidRDefault="00EC62CA" w:rsidP="007A1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F</w:t>
            </w:r>
          </w:p>
        </w:tc>
        <w:tc>
          <w:tcPr>
            <w:tcW w:w="1720" w:type="dxa"/>
            <w:shd w:val="clear" w:color="auto" w:fill="FFFFFF" w:themeFill="background1"/>
          </w:tcPr>
          <w:p w14:paraId="7883ABC1" w14:textId="77777777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1985" w:type="dxa"/>
            <w:shd w:val="clear" w:color="auto" w:fill="FFFFFF" w:themeFill="background1"/>
          </w:tcPr>
          <w:p w14:paraId="6E60F3B6" w14:textId="77777777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30</w:t>
            </w:r>
          </w:p>
        </w:tc>
        <w:tc>
          <w:tcPr>
            <w:tcW w:w="1559" w:type="dxa"/>
            <w:shd w:val="clear" w:color="auto" w:fill="FFFFFF" w:themeFill="background1"/>
          </w:tcPr>
          <w:p w14:paraId="4EB732D4" w14:textId="01DE98F3" w:rsidR="00EC62CA" w:rsidRPr="00E35360" w:rsidRDefault="00635FD1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0</w:t>
            </w:r>
          </w:p>
        </w:tc>
        <w:tc>
          <w:tcPr>
            <w:tcW w:w="1843" w:type="dxa"/>
            <w:shd w:val="clear" w:color="auto" w:fill="FFFFFF" w:themeFill="background1"/>
          </w:tcPr>
          <w:p w14:paraId="7B2BF0FC" w14:textId="06FA6311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Adult</w:t>
            </w:r>
          </w:p>
        </w:tc>
      </w:tr>
      <w:tr w:rsidR="00EC62CA" w14:paraId="50DB8141" w14:textId="77777777" w:rsidTr="00EC6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3A198BA2" w14:textId="77777777" w:rsidR="00EC62CA" w:rsidRPr="00E35360" w:rsidRDefault="00EC62CA" w:rsidP="007A1B8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FFFFFF" w:themeFill="background1"/>
          </w:tcPr>
          <w:p w14:paraId="010EA76A" w14:textId="77777777" w:rsidR="00EC62CA" w:rsidRPr="00E35360" w:rsidRDefault="00EC62CA" w:rsidP="007A1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FFFFFF" w:themeFill="background1"/>
          </w:tcPr>
          <w:p w14:paraId="2A392DA7" w14:textId="77777777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/11/07</w:t>
            </w:r>
          </w:p>
        </w:tc>
        <w:tc>
          <w:tcPr>
            <w:tcW w:w="1985" w:type="dxa"/>
            <w:shd w:val="clear" w:color="auto" w:fill="FFFFFF" w:themeFill="background1"/>
          </w:tcPr>
          <w:p w14:paraId="6E993695" w14:textId="77777777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40.83</w:t>
            </w:r>
          </w:p>
        </w:tc>
        <w:tc>
          <w:tcPr>
            <w:tcW w:w="1559" w:type="dxa"/>
            <w:shd w:val="clear" w:color="auto" w:fill="FFFFFF" w:themeFill="background1"/>
          </w:tcPr>
          <w:p w14:paraId="7899A891" w14:textId="6CEBD54E" w:rsidR="00EC62CA" w:rsidRPr="00E35360" w:rsidRDefault="00635FD1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85</w:t>
            </w:r>
          </w:p>
        </w:tc>
        <w:tc>
          <w:tcPr>
            <w:tcW w:w="1843" w:type="dxa"/>
            <w:shd w:val="clear" w:color="auto" w:fill="FFFFFF" w:themeFill="background1"/>
          </w:tcPr>
          <w:p w14:paraId="7294C877" w14:textId="6525DCEF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Adult</w:t>
            </w:r>
          </w:p>
        </w:tc>
      </w:tr>
      <w:tr w:rsidR="00EC62CA" w14:paraId="206FABE7" w14:textId="77777777" w:rsidTr="00EC62CA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D9D9D9" w:themeFill="background1" w:themeFillShade="D9"/>
          </w:tcPr>
          <w:p w14:paraId="0FFA768E" w14:textId="77777777" w:rsidR="00EC62CA" w:rsidRPr="00E35360" w:rsidRDefault="00EC62CA" w:rsidP="007A1B8B">
            <w:pPr>
              <w:jc w:val="both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10</w:t>
            </w:r>
          </w:p>
        </w:tc>
        <w:tc>
          <w:tcPr>
            <w:tcW w:w="1115" w:type="dxa"/>
            <w:shd w:val="clear" w:color="auto" w:fill="D9D9D9" w:themeFill="background1" w:themeFillShade="D9"/>
          </w:tcPr>
          <w:p w14:paraId="16A2D432" w14:textId="77777777" w:rsidR="00EC62CA" w:rsidRPr="00E35360" w:rsidRDefault="00EC62CA" w:rsidP="007A1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F</w:t>
            </w:r>
          </w:p>
        </w:tc>
        <w:tc>
          <w:tcPr>
            <w:tcW w:w="1720" w:type="dxa"/>
            <w:shd w:val="clear" w:color="auto" w:fill="D9D9D9" w:themeFill="background1" w:themeFillShade="D9"/>
          </w:tcPr>
          <w:p w14:paraId="7FB334E3" w14:textId="77777777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1900E78C" w14:textId="5B1099F2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29.8</w:t>
            </w:r>
            <w:r w:rsidR="00635FD1"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93A364C" w14:textId="79D73183" w:rsidR="00EC62CA" w:rsidRPr="00E35360" w:rsidRDefault="00635FD1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8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BC645C7" w14:textId="39E4CA85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Adult</w:t>
            </w:r>
          </w:p>
        </w:tc>
      </w:tr>
      <w:tr w:rsidR="00EC62CA" w14:paraId="1B5005F4" w14:textId="77777777" w:rsidTr="00EC6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D9D9D9" w:themeFill="background1" w:themeFillShade="D9"/>
          </w:tcPr>
          <w:p w14:paraId="772270C4" w14:textId="77777777" w:rsidR="00EC62CA" w:rsidRPr="00E35360" w:rsidRDefault="00EC62CA" w:rsidP="007A1B8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</w:tcPr>
          <w:p w14:paraId="7F4D03B7" w14:textId="77777777" w:rsidR="00EC62CA" w:rsidRPr="00E35360" w:rsidRDefault="00EC62CA" w:rsidP="007A1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D9D9" w:themeFill="background1" w:themeFillShade="D9"/>
          </w:tcPr>
          <w:p w14:paraId="48946EB4" w14:textId="77777777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/01/27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0167C689" w14:textId="77777777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40.25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A063092" w14:textId="03DD6EF1" w:rsidR="00EC62CA" w:rsidRPr="00E35360" w:rsidRDefault="00635FD1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69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8003722" w14:textId="6941BD40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Adult</w:t>
            </w:r>
          </w:p>
        </w:tc>
      </w:tr>
      <w:tr w:rsidR="00EC62CA" w14:paraId="64B301C0" w14:textId="77777777" w:rsidTr="00EC62CA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shd w:val="clear" w:color="auto" w:fill="FFFFFF" w:themeFill="background1"/>
          </w:tcPr>
          <w:p w14:paraId="680119C3" w14:textId="77777777" w:rsidR="00EC62CA" w:rsidRPr="00E35360" w:rsidRDefault="00EC62CA" w:rsidP="007A1B8B">
            <w:pPr>
              <w:jc w:val="both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11</w:t>
            </w:r>
          </w:p>
        </w:tc>
        <w:tc>
          <w:tcPr>
            <w:tcW w:w="1115" w:type="dxa"/>
            <w:vMerge w:val="restart"/>
            <w:shd w:val="clear" w:color="auto" w:fill="FFFFFF" w:themeFill="background1"/>
          </w:tcPr>
          <w:p w14:paraId="0D46298E" w14:textId="77777777" w:rsidR="00EC62CA" w:rsidRPr="00E35360" w:rsidRDefault="00EC62CA" w:rsidP="007A1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F</w:t>
            </w:r>
          </w:p>
        </w:tc>
        <w:tc>
          <w:tcPr>
            <w:tcW w:w="1720" w:type="dxa"/>
            <w:shd w:val="clear" w:color="auto" w:fill="FFFFFF" w:themeFill="background1"/>
          </w:tcPr>
          <w:p w14:paraId="57B4ECA6" w14:textId="77777777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/05/08</w:t>
            </w:r>
          </w:p>
        </w:tc>
        <w:tc>
          <w:tcPr>
            <w:tcW w:w="1985" w:type="dxa"/>
            <w:shd w:val="clear" w:color="auto" w:fill="FFFFFF" w:themeFill="background1"/>
          </w:tcPr>
          <w:p w14:paraId="52E781C2" w14:textId="77777777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38</w:t>
            </w:r>
          </w:p>
        </w:tc>
        <w:tc>
          <w:tcPr>
            <w:tcW w:w="1559" w:type="dxa"/>
            <w:shd w:val="clear" w:color="auto" w:fill="FFFFFF" w:themeFill="background1"/>
          </w:tcPr>
          <w:p w14:paraId="6A8F1B21" w14:textId="762732B8" w:rsidR="00EC62CA" w:rsidRPr="00E35360" w:rsidRDefault="00635FD1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2</w:t>
            </w:r>
          </w:p>
        </w:tc>
        <w:tc>
          <w:tcPr>
            <w:tcW w:w="1843" w:type="dxa"/>
            <w:shd w:val="clear" w:color="auto" w:fill="FFFFFF" w:themeFill="background1"/>
          </w:tcPr>
          <w:p w14:paraId="7306BDF9" w14:textId="7A820F3A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Adult</w:t>
            </w:r>
          </w:p>
        </w:tc>
      </w:tr>
      <w:tr w:rsidR="00EC62CA" w14:paraId="62DB831E" w14:textId="77777777" w:rsidTr="00EC6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FFFFFF" w:themeFill="background1"/>
          </w:tcPr>
          <w:p w14:paraId="42570C2D" w14:textId="77777777" w:rsidR="00EC62CA" w:rsidRPr="00E35360" w:rsidRDefault="00EC62CA" w:rsidP="007A1B8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15" w:type="dxa"/>
            <w:vMerge/>
            <w:shd w:val="clear" w:color="auto" w:fill="FFFFFF" w:themeFill="background1"/>
          </w:tcPr>
          <w:p w14:paraId="207AE3A1" w14:textId="77777777" w:rsidR="00EC62CA" w:rsidRPr="00E35360" w:rsidRDefault="00EC62CA" w:rsidP="007A1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FFFFFF" w:themeFill="background1"/>
          </w:tcPr>
          <w:p w14:paraId="257B63B1" w14:textId="77777777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/10/28</w:t>
            </w:r>
          </w:p>
        </w:tc>
        <w:tc>
          <w:tcPr>
            <w:tcW w:w="1985" w:type="dxa"/>
            <w:shd w:val="clear" w:color="auto" w:fill="FFFFFF" w:themeFill="background1"/>
          </w:tcPr>
          <w:p w14:paraId="09AC4CBA" w14:textId="77777777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42</w:t>
            </w:r>
          </w:p>
        </w:tc>
        <w:tc>
          <w:tcPr>
            <w:tcW w:w="1559" w:type="dxa"/>
            <w:shd w:val="clear" w:color="auto" w:fill="FFFFFF" w:themeFill="background1"/>
          </w:tcPr>
          <w:p w14:paraId="0EAE1F0C" w14:textId="7930E15F" w:rsidR="00EC62CA" w:rsidRPr="00E35360" w:rsidRDefault="00635FD1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3</w:t>
            </w:r>
          </w:p>
        </w:tc>
        <w:tc>
          <w:tcPr>
            <w:tcW w:w="1843" w:type="dxa"/>
            <w:shd w:val="clear" w:color="auto" w:fill="FFFFFF" w:themeFill="background1"/>
          </w:tcPr>
          <w:p w14:paraId="021B0D57" w14:textId="0F10B2F5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Adult</w:t>
            </w:r>
          </w:p>
        </w:tc>
      </w:tr>
      <w:tr w:rsidR="00EC62CA" w14:paraId="71776D3A" w14:textId="77777777" w:rsidTr="00EC62CA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FFFFFF" w:themeFill="background1"/>
          </w:tcPr>
          <w:p w14:paraId="1A41FECE" w14:textId="77777777" w:rsidR="00EC62CA" w:rsidRPr="00E35360" w:rsidRDefault="00EC62CA" w:rsidP="007A1B8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15" w:type="dxa"/>
            <w:vMerge/>
            <w:shd w:val="clear" w:color="auto" w:fill="FFFFFF" w:themeFill="background1"/>
          </w:tcPr>
          <w:p w14:paraId="70D8D456" w14:textId="77777777" w:rsidR="00EC62CA" w:rsidRPr="00E35360" w:rsidRDefault="00EC62CA" w:rsidP="007A1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FFFFFF" w:themeFill="background1"/>
          </w:tcPr>
          <w:p w14:paraId="4956ED97" w14:textId="77777777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/05/09</w:t>
            </w:r>
          </w:p>
        </w:tc>
        <w:tc>
          <w:tcPr>
            <w:tcW w:w="1985" w:type="dxa"/>
            <w:shd w:val="clear" w:color="auto" w:fill="FFFFFF" w:themeFill="background1"/>
          </w:tcPr>
          <w:p w14:paraId="26E5878F" w14:textId="77777777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47.167</w:t>
            </w:r>
          </w:p>
        </w:tc>
        <w:tc>
          <w:tcPr>
            <w:tcW w:w="1559" w:type="dxa"/>
            <w:shd w:val="clear" w:color="auto" w:fill="FFFFFF" w:themeFill="background1"/>
          </w:tcPr>
          <w:p w14:paraId="4D2EC308" w14:textId="5DEC70DF" w:rsidR="00EC62CA" w:rsidRPr="00E35360" w:rsidRDefault="00635FD1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56</w:t>
            </w:r>
          </w:p>
        </w:tc>
        <w:tc>
          <w:tcPr>
            <w:tcW w:w="1843" w:type="dxa"/>
            <w:shd w:val="clear" w:color="auto" w:fill="FFFFFF" w:themeFill="background1"/>
          </w:tcPr>
          <w:p w14:paraId="415EEB58" w14:textId="48E9D21F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Adult</w:t>
            </w:r>
          </w:p>
        </w:tc>
      </w:tr>
      <w:tr w:rsidR="00EC62CA" w14:paraId="2596C4C2" w14:textId="77777777" w:rsidTr="00EC6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FFFFFF" w:themeFill="background1"/>
          </w:tcPr>
          <w:p w14:paraId="0DA6373F" w14:textId="77777777" w:rsidR="00EC62CA" w:rsidRPr="00E35360" w:rsidRDefault="00EC62CA" w:rsidP="007A1B8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15" w:type="dxa"/>
            <w:vMerge/>
            <w:shd w:val="clear" w:color="auto" w:fill="FFFFFF" w:themeFill="background1"/>
          </w:tcPr>
          <w:p w14:paraId="3CA21207" w14:textId="77777777" w:rsidR="00EC62CA" w:rsidRPr="00E35360" w:rsidRDefault="00EC62CA" w:rsidP="007A1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FFFFFF" w:themeFill="background1"/>
          </w:tcPr>
          <w:p w14:paraId="309A5B7A" w14:textId="77777777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/05/14</w:t>
            </w:r>
          </w:p>
        </w:tc>
        <w:tc>
          <w:tcPr>
            <w:tcW w:w="1985" w:type="dxa"/>
            <w:shd w:val="clear" w:color="auto" w:fill="FFFFFF" w:themeFill="background1"/>
          </w:tcPr>
          <w:p w14:paraId="2CB4355B" w14:textId="77777777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48</w:t>
            </w:r>
          </w:p>
        </w:tc>
        <w:tc>
          <w:tcPr>
            <w:tcW w:w="1559" w:type="dxa"/>
            <w:shd w:val="clear" w:color="auto" w:fill="FFFFFF" w:themeFill="background1"/>
          </w:tcPr>
          <w:p w14:paraId="22272325" w14:textId="45E64FAF" w:rsidR="00EC62CA" w:rsidRPr="00E35360" w:rsidRDefault="00635FD1" w:rsidP="00635F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48</w:t>
            </w:r>
          </w:p>
        </w:tc>
        <w:tc>
          <w:tcPr>
            <w:tcW w:w="1843" w:type="dxa"/>
            <w:shd w:val="clear" w:color="auto" w:fill="FFFFFF" w:themeFill="background1"/>
          </w:tcPr>
          <w:p w14:paraId="119894F2" w14:textId="15FCE698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Adult</w:t>
            </w:r>
          </w:p>
        </w:tc>
      </w:tr>
      <w:tr w:rsidR="00EC62CA" w14:paraId="4FC8D825" w14:textId="77777777" w:rsidTr="00EC62C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FFFFFF" w:themeFill="background1"/>
          </w:tcPr>
          <w:p w14:paraId="24070CD6" w14:textId="77777777" w:rsidR="00EC62CA" w:rsidRPr="00E35360" w:rsidRDefault="00EC62CA" w:rsidP="007A1B8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15" w:type="dxa"/>
            <w:vMerge/>
            <w:shd w:val="clear" w:color="auto" w:fill="FFFFFF" w:themeFill="background1"/>
          </w:tcPr>
          <w:p w14:paraId="3D8436B9" w14:textId="77777777" w:rsidR="00EC62CA" w:rsidRPr="00E35360" w:rsidRDefault="00EC62CA" w:rsidP="007A1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FFFFFF" w:themeFill="background1"/>
          </w:tcPr>
          <w:p w14:paraId="14342DE7" w14:textId="77777777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/10/27</w:t>
            </w:r>
          </w:p>
        </w:tc>
        <w:tc>
          <w:tcPr>
            <w:tcW w:w="1985" w:type="dxa"/>
            <w:shd w:val="clear" w:color="auto" w:fill="FFFFFF" w:themeFill="background1"/>
          </w:tcPr>
          <w:p w14:paraId="30D1B077" w14:textId="77777777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48</w:t>
            </w:r>
          </w:p>
        </w:tc>
        <w:tc>
          <w:tcPr>
            <w:tcW w:w="1559" w:type="dxa"/>
            <w:shd w:val="clear" w:color="auto" w:fill="FFFFFF" w:themeFill="background1"/>
          </w:tcPr>
          <w:p w14:paraId="7DCBCE08" w14:textId="4C23EA3D" w:rsidR="00635FD1" w:rsidRPr="00E35360" w:rsidRDefault="00635FD1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4</w:t>
            </w:r>
          </w:p>
        </w:tc>
        <w:tc>
          <w:tcPr>
            <w:tcW w:w="1843" w:type="dxa"/>
            <w:shd w:val="clear" w:color="auto" w:fill="FFFFFF" w:themeFill="background1"/>
          </w:tcPr>
          <w:p w14:paraId="73E26851" w14:textId="527C18AF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Adult</w:t>
            </w:r>
          </w:p>
        </w:tc>
      </w:tr>
      <w:tr w:rsidR="00EC62CA" w14:paraId="3ECB50C3" w14:textId="77777777" w:rsidTr="00EC6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D9D9D9" w:themeFill="background1" w:themeFillShade="D9"/>
          </w:tcPr>
          <w:p w14:paraId="6718F2DC" w14:textId="77777777" w:rsidR="00EC62CA" w:rsidRPr="00E35360" w:rsidRDefault="00EC62CA" w:rsidP="007A1B8B">
            <w:pPr>
              <w:jc w:val="both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12</w:t>
            </w:r>
          </w:p>
        </w:tc>
        <w:tc>
          <w:tcPr>
            <w:tcW w:w="1115" w:type="dxa"/>
            <w:shd w:val="clear" w:color="auto" w:fill="D9D9D9" w:themeFill="background1" w:themeFillShade="D9"/>
          </w:tcPr>
          <w:p w14:paraId="4329BF95" w14:textId="77777777" w:rsidR="00EC62CA" w:rsidRPr="00E35360" w:rsidRDefault="00EC62CA" w:rsidP="007A1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F</w:t>
            </w:r>
          </w:p>
        </w:tc>
        <w:tc>
          <w:tcPr>
            <w:tcW w:w="1720" w:type="dxa"/>
            <w:shd w:val="clear" w:color="auto" w:fill="D9D9D9" w:themeFill="background1" w:themeFillShade="D9"/>
          </w:tcPr>
          <w:p w14:paraId="33A792EB" w14:textId="77777777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3EBC0867" w14:textId="77777777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32.25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9BAFF58" w14:textId="677D8B80" w:rsidR="00EC62CA" w:rsidRPr="00E35360" w:rsidRDefault="00635FD1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27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3DCF5B8" w14:textId="0EAC0EA8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Adult</w:t>
            </w:r>
          </w:p>
        </w:tc>
      </w:tr>
      <w:tr w:rsidR="00EC62CA" w14:paraId="78567171" w14:textId="77777777" w:rsidTr="00EC62CA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D9D9D9" w:themeFill="background1" w:themeFillShade="D9"/>
          </w:tcPr>
          <w:p w14:paraId="18E6162B" w14:textId="77777777" w:rsidR="00EC62CA" w:rsidRPr="00E35360" w:rsidRDefault="00EC62CA" w:rsidP="007A1B8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</w:tcPr>
          <w:p w14:paraId="4DED347B" w14:textId="77777777" w:rsidR="00EC62CA" w:rsidRPr="00E35360" w:rsidRDefault="00EC62CA" w:rsidP="007A1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D9D9" w:themeFill="background1" w:themeFillShade="D9"/>
          </w:tcPr>
          <w:p w14:paraId="200329C1" w14:textId="77777777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34658723" w14:textId="77777777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32.25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B10E20B" w14:textId="74A06252" w:rsidR="00EC62CA" w:rsidRPr="00E35360" w:rsidRDefault="00635FD1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23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17032B6" w14:textId="15E2DBA4" w:rsidR="00EC62CA" w:rsidRPr="00E35360" w:rsidRDefault="00EC62CA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Adult</w:t>
            </w:r>
          </w:p>
        </w:tc>
      </w:tr>
      <w:tr w:rsidR="00EC62CA" w14:paraId="5BC43799" w14:textId="77777777" w:rsidTr="00EC6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D9D9D9" w:themeFill="background1" w:themeFillShade="D9"/>
          </w:tcPr>
          <w:p w14:paraId="274AE9AC" w14:textId="77777777" w:rsidR="00EC62CA" w:rsidRPr="00E35360" w:rsidRDefault="00EC62CA" w:rsidP="007A1B8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</w:tcPr>
          <w:p w14:paraId="7FF33B6E" w14:textId="77777777" w:rsidR="00EC62CA" w:rsidRPr="00E35360" w:rsidRDefault="00EC62CA" w:rsidP="007A1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D9D9" w:themeFill="background1" w:themeFillShade="D9"/>
          </w:tcPr>
          <w:p w14:paraId="313BE3E5" w14:textId="77777777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/03/12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61A2A89F" w14:textId="77777777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43.83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A892260" w14:textId="3F7E4994" w:rsidR="00EC62CA" w:rsidRPr="00E35360" w:rsidRDefault="00635FD1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86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452138A" w14:textId="11BC9412" w:rsidR="00EC62CA" w:rsidRPr="00E35360" w:rsidRDefault="00EC62CA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Adult</w:t>
            </w:r>
          </w:p>
        </w:tc>
      </w:tr>
    </w:tbl>
    <w:p w14:paraId="45F82376" w14:textId="77777777" w:rsidR="007A1B8B" w:rsidRPr="00995E9D" w:rsidRDefault="007A1B8B" w:rsidP="007A1B8B"/>
    <w:p w14:paraId="04A26E17" w14:textId="77777777" w:rsidR="007A1B8B" w:rsidRDefault="007A1B8B" w:rsidP="007A1B8B">
      <w:pPr>
        <w:jc w:val="both"/>
        <w:rPr>
          <w:b/>
          <w:bCs/>
        </w:rPr>
      </w:pPr>
    </w:p>
    <w:p w14:paraId="75049A88" w14:textId="77777777" w:rsidR="007A1B8B" w:rsidRDefault="007A1B8B" w:rsidP="007A1B8B">
      <w:pPr>
        <w:jc w:val="both"/>
        <w:rPr>
          <w:b/>
          <w:bCs/>
        </w:rPr>
      </w:pPr>
    </w:p>
    <w:p w14:paraId="05EA4227" w14:textId="4CA9545B" w:rsidR="007A1B8B" w:rsidRPr="00BB2455" w:rsidRDefault="007A1B8B" w:rsidP="007A1B8B">
      <w:pPr>
        <w:jc w:val="both"/>
        <w:rPr>
          <w:b/>
          <w:bCs/>
        </w:rPr>
      </w:pPr>
      <w:r w:rsidRPr="00BB355D">
        <w:rPr>
          <w:b/>
          <w:bCs/>
        </w:rPr>
        <w:lastRenderedPageBreak/>
        <w:t>S</w:t>
      </w:r>
      <w:r>
        <w:rPr>
          <w:b/>
          <w:bCs/>
        </w:rPr>
        <w:t>1</w:t>
      </w:r>
      <w:r w:rsidRPr="00BB355D">
        <w:rPr>
          <w:b/>
          <w:bCs/>
        </w:rPr>
        <w:t xml:space="preserve"> Table. (continued)</w:t>
      </w:r>
    </w:p>
    <w:tbl>
      <w:tblPr>
        <w:tblStyle w:val="PlainTable4"/>
        <w:tblpPr w:leftFromText="180" w:rightFromText="180" w:vertAnchor="page" w:horzAnchor="margin" w:tblpY="2079"/>
        <w:tblW w:w="9498" w:type="dxa"/>
        <w:tblLayout w:type="fixed"/>
        <w:tblLook w:val="04A0" w:firstRow="1" w:lastRow="0" w:firstColumn="1" w:lastColumn="0" w:noHBand="0" w:noVBand="1"/>
      </w:tblPr>
      <w:tblGrid>
        <w:gridCol w:w="1560"/>
        <w:gridCol w:w="831"/>
        <w:gridCol w:w="1720"/>
        <w:gridCol w:w="1985"/>
        <w:gridCol w:w="1559"/>
        <w:gridCol w:w="1843"/>
      </w:tblGrid>
      <w:tr w:rsidR="007A1B8B" w14:paraId="1E22F23A" w14:textId="77777777" w:rsidTr="009D79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14:paraId="0037444A" w14:textId="77777777" w:rsidR="007A1B8B" w:rsidRPr="00E35360" w:rsidRDefault="007A1B8B" w:rsidP="007A1B8B">
            <w:pPr>
              <w:jc w:val="both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13</w:t>
            </w:r>
          </w:p>
        </w:tc>
        <w:tc>
          <w:tcPr>
            <w:tcW w:w="831" w:type="dxa"/>
            <w:shd w:val="clear" w:color="auto" w:fill="FFFFFF" w:themeFill="background1"/>
          </w:tcPr>
          <w:p w14:paraId="6343895F" w14:textId="77777777" w:rsidR="007A1B8B" w:rsidRPr="00130BDF" w:rsidRDefault="007A1B8B" w:rsidP="007A1B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130BDF">
              <w:rPr>
                <w:b w:val="0"/>
                <w:bCs w:val="0"/>
                <w:sz w:val="20"/>
                <w:szCs w:val="20"/>
              </w:rPr>
              <w:t>F</w:t>
            </w:r>
          </w:p>
        </w:tc>
        <w:tc>
          <w:tcPr>
            <w:tcW w:w="1720" w:type="dxa"/>
            <w:shd w:val="clear" w:color="auto" w:fill="FFFFFF" w:themeFill="background1"/>
          </w:tcPr>
          <w:p w14:paraId="30F9EE16" w14:textId="77777777" w:rsidR="007A1B8B" w:rsidRPr="00130BDF" w:rsidRDefault="007A1B8B" w:rsidP="007A1B8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130BDF">
              <w:rPr>
                <w:b w:val="0"/>
                <w:bCs w:val="0"/>
                <w:sz w:val="20"/>
                <w:szCs w:val="20"/>
              </w:rPr>
              <w:t>2008/04/04</w:t>
            </w:r>
          </w:p>
        </w:tc>
        <w:tc>
          <w:tcPr>
            <w:tcW w:w="1985" w:type="dxa"/>
            <w:shd w:val="clear" w:color="auto" w:fill="FFFFFF" w:themeFill="background1"/>
          </w:tcPr>
          <w:p w14:paraId="7F2F8B6B" w14:textId="77777777" w:rsidR="007A1B8B" w:rsidRPr="00130BDF" w:rsidRDefault="007A1B8B" w:rsidP="007A1B8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130BDF">
              <w:rPr>
                <w:b w:val="0"/>
                <w:bCs w:val="0"/>
                <w:sz w:val="20"/>
                <w:szCs w:val="20"/>
              </w:rPr>
              <w:t>65</w:t>
            </w:r>
          </w:p>
        </w:tc>
        <w:tc>
          <w:tcPr>
            <w:tcW w:w="1559" w:type="dxa"/>
            <w:shd w:val="clear" w:color="auto" w:fill="FFFFFF" w:themeFill="background1"/>
          </w:tcPr>
          <w:p w14:paraId="5E04885F" w14:textId="33922652" w:rsidR="007A1B8B" w:rsidRPr="00130BDF" w:rsidRDefault="00635FD1" w:rsidP="007A1B8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42.58</w:t>
            </w:r>
          </w:p>
        </w:tc>
        <w:tc>
          <w:tcPr>
            <w:tcW w:w="1843" w:type="dxa"/>
            <w:shd w:val="clear" w:color="auto" w:fill="FFFFFF" w:themeFill="background1"/>
          </w:tcPr>
          <w:p w14:paraId="6EF09221" w14:textId="77777777" w:rsidR="007A1B8B" w:rsidRPr="00130BDF" w:rsidRDefault="007A1B8B" w:rsidP="007A1B8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130BDF">
              <w:rPr>
                <w:b w:val="0"/>
                <w:bCs w:val="0"/>
                <w:sz w:val="20"/>
                <w:szCs w:val="20"/>
              </w:rPr>
              <w:t>Adult</w:t>
            </w:r>
          </w:p>
        </w:tc>
      </w:tr>
      <w:tr w:rsidR="007A1B8B" w14:paraId="0726A5F7" w14:textId="77777777" w:rsidTr="009D7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14:paraId="3DB366D3" w14:textId="77777777" w:rsidR="007A1B8B" w:rsidRPr="00E35360" w:rsidRDefault="007A1B8B" w:rsidP="007A1B8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FFFFFF" w:themeFill="background1"/>
          </w:tcPr>
          <w:p w14:paraId="267C78A2" w14:textId="77777777" w:rsidR="007A1B8B" w:rsidRPr="00BB2455" w:rsidRDefault="007A1B8B" w:rsidP="007A1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FFFFFF" w:themeFill="background1"/>
          </w:tcPr>
          <w:p w14:paraId="102C9960" w14:textId="77777777" w:rsidR="007A1B8B" w:rsidRPr="00BB2455" w:rsidRDefault="007A1B8B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2008/04/07</w:t>
            </w:r>
          </w:p>
        </w:tc>
        <w:tc>
          <w:tcPr>
            <w:tcW w:w="1985" w:type="dxa"/>
            <w:shd w:val="clear" w:color="auto" w:fill="FFFFFF" w:themeFill="background1"/>
          </w:tcPr>
          <w:p w14:paraId="1A04A609" w14:textId="77777777" w:rsidR="007A1B8B" w:rsidRPr="00BB2455" w:rsidRDefault="007A1B8B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559" w:type="dxa"/>
            <w:shd w:val="clear" w:color="auto" w:fill="FFFFFF" w:themeFill="background1"/>
          </w:tcPr>
          <w:p w14:paraId="3F62568D" w14:textId="56AB4DAD" w:rsidR="007A1B8B" w:rsidRPr="00635FD1" w:rsidRDefault="00635FD1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5FD1">
              <w:rPr>
                <w:sz w:val="20"/>
                <w:szCs w:val="20"/>
              </w:rPr>
              <w:t>49.18</w:t>
            </w:r>
          </w:p>
        </w:tc>
        <w:tc>
          <w:tcPr>
            <w:tcW w:w="1843" w:type="dxa"/>
            <w:shd w:val="clear" w:color="auto" w:fill="FFFFFF" w:themeFill="background1"/>
          </w:tcPr>
          <w:p w14:paraId="3A9F2A4D" w14:textId="77777777" w:rsidR="007A1B8B" w:rsidRPr="00BB2455" w:rsidRDefault="007A1B8B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Adult</w:t>
            </w:r>
          </w:p>
        </w:tc>
      </w:tr>
      <w:tr w:rsidR="007A1B8B" w14:paraId="320728AF" w14:textId="77777777" w:rsidTr="009D794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14:paraId="70B9ADF9" w14:textId="77777777" w:rsidR="007A1B8B" w:rsidRPr="00E35360" w:rsidRDefault="007A1B8B" w:rsidP="007A1B8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FFFFFF" w:themeFill="background1"/>
          </w:tcPr>
          <w:p w14:paraId="1E5420F8" w14:textId="77777777" w:rsidR="007A1B8B" w:rsidRPr="00BB2455" w:rsidRDefault="007A1B8B" w:rsidP="007A1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FFFFFF" w:themeFill="background1"/>
          </w:tcPr>
          <w:p w14:paraId="1C819925" w14:textId="77777777" w:rsidR="007A1B8B" w:rsidRPr="00BB2455" w:rsidRDefault="007A1B8B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2008/04/08</w:t>
            </w:r>
          </w:p>
        </w:tc>
        <w:tc>
          <w:tcPr>
            <w:tcW w:w="1985" w:type="dxa"/>
            <w:shd w:val="clear" w:color="auto" w:fill="FFFFFF" w:themeFill="background1"/>
          </w:tcPr>
          <w:p w14:paraId="32DCEC1F" w14:textId="77777777" w:rsidR="007A1B8B" w:rsidRPr="00BB2455" w:rsidRDefault="007A1B8B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559" w:type="dxa"/>
            <w:shd w:val="clear" w:color="auto" w:fill="FFFFFF" w:themeFill="background1"/>
          </w:tcPr>
          <w:p w14:paraId="605B2645" w14:textId="36FCCB7D" w:rsidR="007A1B8B" w:rsidRPr="00635FD1" w:rsidRDefault="00635FD1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5FD1">
              <w:rPr>
                <w:sz w:val="20"/>
                <w:szCs w:val="20"/>
              </w:rPr>
              <w:t>62.85</w:t>
            </w:r>
          </w:p>
        </w:tc>
        <w:tc>
          <w:tcPr>
            <w:tcW w:w="1843" w:type="dxa"/>
            <w:shd w:val="clear" w:color="auto" w:fill="FFFFFF" w:themeFill="background1"/>
          </w:tcPr>
          <w:p w14:paraId="23D80A12" w14:textId="77777777" w:rsidR="007A1B8B" w:rsidRPr="00BB2455" w:rsidRDefault="007A1B8B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Adult</w:t>
            </w:r>
          </w:p>
        </w:tc>
      </w:tr>
      <w:tr w:rsidR="007A1B8B" w14:paraId="1CB553F3" w14:textId="77777777" w:rsidTr="009D7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14:paraId="57B09ABD" w14:textId="77777777" w:rsidR="007A1B8B" w:rsidRPr="00E35360" w:rsidRDefault="007A1B8B" w:rsidP="007A1B8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FFFFFF" w:themeFill="background1"/>
          </w:tcPr>
          <w:p w14:paraId="2D2D2458" w14:textId="77777777" w:rsidR="007A1B8B" w:rsidRPr="00BB2455" w:rsidRDefault="007A1B8B" w:rsidP="007A1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FFFFFF" w:themeFill="background1"/>
          </w:tcPr>
          <w:p w14:paraId="37D81C16" w14:textId="77777777" w:rsidR="007A1B8B" w:rsidRPr="00BB2455" w:rsidRDefault="007A1B8B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2008/04/09</w:t>
            </w:r>
          </w:p>
        </w:tc>
        <w:tc>
          <w:tcPr>
            <w:tcW w:w="1985" w:type="dxa"/>
            <w:shd w:val="clear" w:color="auto" w:fill="FFFFFF" w:themeFill="background1"/>
          </w:tcPr>
          <w:p w14:paraId="78BA42D8" w14:textId="77777777" w:rsidR="007A1B8B" w:rsidRPr="00BB2455" w:rsidRDefault="007A1B8B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559" w:type="dxa"/>
            <w:shd w:val="clear" w:color="auto" w:fill="FFFFFF" w:themeFill="background1"/>
          </w:tcPr>
          <w:p w14:paraId="1CA343EB" w14:textId="374F5FD0" w:rsidR="007A1B8B" w:rsidRPr="00635FD1" w:rsidRDefault="00635FD1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5FD1">
              <w:rPr>
                <w:sz w:val="20"/>
                <w:szCs w:val="20"/>
              </w:rPr>
              <w:t>68.97</w:t>
            </w:r>
          </w:p>
        </w:tc>
        <w:tc>
          <w:tcPr>
            <w:tcW w:w="1843" w:type="dxa"/>
            <w:shd w:val="clear" w:color="auto" w:fill="FFFFFF" w:themeFill="background1"/>
          </w:tcPr>
          <w:p w14:paraId="3E715421" w14:textId="77777777" w:rsidR="007A1B8B" w:rsidRPr="00BB2455" w:rsidRDefault="007A1B8B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Adult</w:t>
            </w:r>
          </w:p>
        </w:tc>
      </w:tr>
      <w:tr w:rsidR="007A1B8B" w14:paraId="035D205A" w14:textId="77777777" w:rsidTr="009D794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D9D9D9" w:themeFill="background1" w:themeFillShade="D9"/>
          </w:tcPr>
          <w:p w14:paraId="73626292" w14:textId="77777777" w:rsidR="007A1B8B" w:rsidRPr="00E35360" w:rsidRDefault="007A1B8B" w:rsidP="007A1B8B">
            <w:pPr>
              <w:jc w:val="both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14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14:paraId="206C7E51" w14:textId="77777777" w:rsidR="007A1B8B" w:rsidRPr="00130BDF" w:rsidRDefault="007A1B8B" w:rsidP="007A1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0BDF">
              <w:rPr>
                <w:sz w:val="20"/>
                <w:szCs w:val="20"/>
              </w:rPr>
              <w:t>F</w:t>
            </w:r>
          </w:p>
        </w:tc>
        <w:tc>
          <w:tcPr>
            <w:tcW w:w="1720" w:type="dxa"/>
            <w:shd w:val="clear" w:color="auto" w:fill="D9D9D9" w:themeFill="background1" w:themeFillShade="D9"/>
          </w:tcPr>
          <w:p w14:paraId="7D36A5E4" w14:textId="77777777" w:rsidR="007A1B8B" w:rsidRPr="00130BDF" w:rsidRDefault="007A1B8B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0BDF">
              <w:rPr>
                <w:sz w:val="20"/>
                <w:szCs w:val="20"/>
              </w:rPr>
              <w:t>2021/12/02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34870C12" w14:textId="77777777" w:rsidR="007A1B8B" w:rsidRPr="00130BDF" w:rsidRDefault="007A1B8B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0BDF">
              <w:rPr>
                <w:sz w:val="20"/>
                <w:szCs w:val="20"/>
              </w:rPr>
              <w:t>6.417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BE6EC46" w14:textId="74171690" w:rsidR="007A1B8B" w:rsidRPr="00635FD1" w:rsidRDefault="00635FD1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6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5031C30" w14:textId="77777777" w:rsidR="007A1B8B" w:rsidRPr="00130BDF" w:rsidRDefault="007A1B8B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0BDF">
              <w:rPr>
                <w:sz w:val="20"/>
                <w:szCs w:val="20"/>
              </w:rPr>
              <w:t>Sub-adult</w:t>
            </w:r>
          </w:p>
        </w:tc>
      </w:tr>
      <w:tr w:rsidR="007A1B8B" w14:paraId="2E67ECD6" w14:textId="77777777" w:rsidTr="009D7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14:paraId="26AED80A" w14:textId="77777777" w:rsidR="007A1B8B" w:rsidRPr="00E35360" w:rsidRDefault="007A1B8B" w:rsidP="007A1B8B">
            <w:pPr>
              <w:jc w:val="both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15</w:t>
            </w:r>
          </w:p>
        </w:tc>
        <w:tc>
          <w:tcPr>
            <w:tcW w:w="831" w:type="dxa"/>
            <w:shd w:val="clear" w:color="auto" w:fill="FFFFFF" w:themeFill="background1"/>
          </w:tcPr>
          <w:p w14:paraId="1CA2CC14" w14:textId="77777777" w:rsidR="007A1B8B" w:rsidRPr="008E53A4" w:rsidRDefault="007A1B8B" w:rsidP="007A1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E53A4">
              <w:rPr>
                <w:sz w:val="20"/>
                <w:szCs w:val="20"/>
              </w:rPr>
              <w:t>F</w:t>
            </w:r>
          </w:p>
        </w:tc>
        <w:tc>
          <w:tcPr>
            <w:tcW w:w="1720" w:type="dxa"/>
            <w:shd w:val="clear" w:color="auto" w:fill="FFFFFF" w:themeFill="background1"/>
          </w:tcPr>
          <w:p w14:paraId="2C7BE9F1" w14:textId="77777777" w:rsidR="007A1B8B" w:rsidRPr="008E53A4" w:rsidRDefault="007A1B8B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E53A4">
              <w:rPr>
                <w:sz w:val="20"/>
                <w:szCs w:val="20"/>
              </w:rPr>
              <w:t>2022/01/10</w:t>
            </w:r>
          </w:p>
        </w:tc>
        <w:tc>
          <w:tcPr>
            <w:tcW w:w="1985" w:type="dxa"/>
            <w:shd w:val="clear" w:color="auto" w:fill="FFFFFF" w:themeFill="background1"/>
          </w:tcPr>
          <w:p w14:paraId="28CA91C0" w14:textId="77777777" w:rsidR="007A1B8B" w:rsidRPr="008E53A4" w:rsidRDefault="007A1B8B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E53A4">
              <w:rPr>
                <w:sz w:val="20"/>
                <w:szCs w:val="20"/>
              </w:rPr>
              <w:t>8.917</w:t>
            </w:r>
          </w:p>
        </w:tc>
        <w:tc>
          <w:tcPr>
            <w:tcW w:w="1559" w:type="dxa"/>
            <w:shd w:val="clear" w:color="auto" w:fill="FFFFFF" w:themeFill="background1"/>
          </w:tcPr>
          <w:p w14:paraId="7E464C5C" w14:textId="4615AA3F" w:rsidR="007A1B8B" w:rsidRPr="00635FD1" w:rsidRDefault="00635FD1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62</w:t>
            </w:r>
          </w:p>
        </w:tc>
        <w:tc>
          <w:tcPr>
            <w:tcW w:w="1843" w:type="dxa"/>
            <w:shd w:val="clear" w:color="auto" w:fill="FFFFFF" w:themeFill="background1"/>
          </w:tcPr>
          <w:p w14:paraId="69EC6EEA" w14:textId="77777777" w:rsidR="007A1B8B" w:rsidRPr="008E53A4" w:rsidRDefault="007A1B8B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E53A4">
              <w:rPr>
                <w:sz w:val="20"/>
                <w:szCs w:val="20"/>
              </w:rPr>
              <w:t>Sub-adult</w:t>
            </w:r>
          </w:p>
        </w:tc>
      </w:tr>
      <w:tr w:rsidR="007A1B8B" w14:paraId="3C6B13CB" w14:textId="77777777" w:rsidTr="009D794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D9D9D9" w:themeFill="background1" w:themeFillShade="D9"/>
          </w:tcPr>
          <w:p w14:paraId="63F5A1CF" w14:textId="77777777" w:rsidR="007A1B8B" w:rsidRPr="00E35360" w:rsidRDefault="007A1B8B" w:rsidP="007A1B8B">
            <w:pPr>
              <w:jc w:val="both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16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14:paraId="614D7AC2" w14:textId="77777777" w:rsidR="007A1B8B" w:rsidRPr="00E35360" w:rsidRDefault="007A1B8B" w:rsidP="007A1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F</w:t>
            </w:r>
          </w:p>
        </w:tc>
        <w:tc>
          <w:tcPr>
            <w:tcW w:w="1720" w:type="dxa"/>
            <w:shd w:val="clear" w:color="auto" w:fill="D9D9D9" w:themeFill="background1" w:themeFillShade="D9"/>
          </w:tcPr>
          <w:p w14:paraId="746B4847" w14:textId="77777777" w:rsidR="007A1B8B" w:rsidRPr="00E35360" w:rsidRDefault="007A1B8B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/12/02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52C0C9E5" w14:textId="77777777" w:rsidR="007A1B8B" w:rsidRPr="00E35360" w:rsidRDefault="007A1B8B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10.75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90E4B01" w14:textId="2D801760" w:rsidR="007A1B8B" w:rsidRPr="00635FD1" w:rsidRDefault="00635FD1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8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4604605" w14:textId="77777777" w:rsidR="007A1B8B" w:rsidRPr="00E35360" w:rsidRDefault="007A1B8B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Sub-adult</w:t>
            </w:r>
          </w:p>
        </w:tc>
      </w:tr>
      <w:tr w:rsidR="007A1B8B" w14:paraId="18A0EB1A" w14:textId="77777777" w:rsidTr="009D7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14:paraId="72E334C0" w14:textId="77777777" w:rsidR="007A1B8B" w:rsidRPr="00E35360" w:rsidRDefault="007A1B8B" w:rsidP="007A1B8B">
            <w:pPr>
              <w:jc w:val="both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17</w:t>
            </w:r>
          </w:p>
        </w:tc>
        <w:tc>
          <w:tcPr>
            <w:tcW w:w="831" w:type="dxa"/>
            <w:shd w:val="clear" w:color="auto" w:fill="FFFFFF" w:themeFill="background1"/>
          </w:tcPr>
          <w:p w14:paraId="116B9A12" w14:textId="77777777" w:rsidR="007A1B8B" w:rsidRPr="00E35360" w:rsidRDefault="007A1B8B" w:rsidP="007A1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F</w:t>
            </w:r>
          </w:p>
        </w:tc>
        <w:tc>
          <w:tcPr>
            <w:tcW w:w="1720" w:type="dxa"/>
            <w:shd w:val="clear" w:color="auto" w:fill="FFFFFF" w:themeFill="background1"/>
          </w:tcPr>
          <w:p w14:paraId="680262CD" w14:textId="77777777" w:rsidR="007A1B8B" w:rsidRPr="00E35360" w:rsidRDefault="007A1B8B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/06/25</w:t>
            </w:r>
          </w:p>
        </w:tc>
        <w:tc>
          <w:tcPr>
            <w:tcW w:w="1985" w:type="dxa"/>
            <w:shd w:val="clear" w:color="auto" w:fill="FFFFFF" w:themeFill="background1"/>
          </w:tcPr>
          <w:p w14:paraId="3E955081" w14:textId="77777777" w:rsidR="007A1B8B" w:rsidRPr="00E35360" w:rsidRDefault="007A1B8B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11</w:t>
            </w:r>
          </w:p>
        </w:tc>
        <w:tc>
          <w:tcPr>
            <w:tcW w:w="1559" w:type="dxa"/>
            <w:shd w:val="clear" w:color="auto" w:fill="FFFFFF" w:themeFill="background1"/>
          </w:tcPr>
          <w:p w14:paraId="013E2C46" w14:textId="2156FCB6" w:rsidR="007A1B8B" w:rsidRPr="00635FD1" w:rsidRDefault="00635FD1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76</w:t>
            </w:r>
          </w:p>
        </w:tc>
        <w:tc>
          <w:tcPr>
            <w:tcW w:w="1843" w:type="dxa"/>
            <w:shd w:val="clear" w:color="auto" w:fill="FFFFFF" w:themeFill="background1"/>
          </w:tcPr>
          <w:p w14:paraId="493530E0" w14:textId="77777777" w:rsidR="007A1B8B" w:rsidRPr="00E35360" w:rsidRDefault="007A1B8B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Sub-adult</w:t>
            </w:r>
          </w:p>
        </w:tc>
      </w:tr>
      <w:tr w:rsidR="007A1B8B" w14:paraId="32EBDBFD" w14:textId="77777777" w:rsidTr="009D7948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DADADA"/>
          </w:tcPr>
          <w:p w14:paraId="70680EB2" w14:textId="77777777" w:rsidR="007A1B8B" w:rsidRPr="00E35360" w:rsidRDefault="007A1B8B" w:rsidP="007A1B8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31" w:type="dxa"/>
            <w:shd w:val="clear" w:color="auto" w:fill="DADADA"/>
          </w:tcPr>
          <w:p w14:paraId="6308C317" w14:textId="77777777" w:rsidR="007A1B8B" w:rsidRPr="00E35360" w:rsidRDefault="007A1B8B" w:rsidP="007A1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720" w:type="dxa"/>
            <w:shd w:val="clear" w:color="auto" w:fill="DADADA"/>
          </w:tcPr>
          <w:p w14:paraId="62313015" w14:textId="77777777" w:rsidR="007A1B8B" w:rsidRDefault="007A1B8B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/06/24</w:t>
            </w:r>
          </w:p>
        </w:tc>
        <w:tc>
          <w:tcPr>
            <w:tcW w:w="1985" w:type="dxa"/>
            <w:shd w:val="clear" w:color="auto" w:fill="DADADA"/>
          </w:tcPr>
          <w:p w14:paraId="140E7098" w14:textId="77777777" w:rsidR="007A1B8B" w:rsidRPr="00E35360" w:rsidRDefault="007A1B8B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59" w:type="dxa"/>
            <w:shd w:val="clear" w:color="auto" w:fill="DADADA"/>
          </w:tcPr>
          <w:p w14:paraId="09023E54" w14:textId="6B76EA7D" w:rsidR="007A1B8B" w:rsidRPr="00635FD1" w:rsidRDefault="00635FD1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3</w:t>
            </w:r>
          </w:p>
        </w:tc>
        <w:tc>
          <w:tcPr>
            <w:tcW w:w="1843" w:type="dxa"/>
            <w:shd w:val="clear" w:color="auto" w:fill="DADADA"/>
          </w:tcPr>
          <w:p w14:paraId="361DDE74" w14:textId="77777777" w:rsidR="007A1B8B" w:rsidRPr="00E35360" w:rsidRDefault="007A1B8B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adult</w:t>
            </w:r>
          </w:p>
        </w:tc>
      </w:tr>
      <w:tr w:rsidR="007A1B8B" w14:paraId="4C111E95" w14:textId="77777777" w:rsidTr="009D7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D633634" w14:textId="77777777" w:rsidR="007A1B8B" w:rsidRDefault="007A1B8B" w:rsidP="007A1B8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831" w:type="dxa"/>
            <w:shd w:val="clear" w:color="auto" w:fill="auto"/>
          </w:tcPr>
          <w:p w14:paraId="022332B3" w14:textId="77777777" w:rsidR="007A1B8B" w:rsidRDefault="007A1B8B" w:rsidP="007A1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720" w:type="dxa"/>
            <w:shd w:val="clear" w:color="auto" w:fill="auto"/>
          </w:tcPr>
          <w:p w14:paraId="1B5CAD49" w14:textId="77777777" w:rsidR="007A1B8B" w:rsidRDefault="007A1B8B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/01/07</w:t>
            </w:r>
          </w:p>
        </w:tc>
        <w:tc>
          <w:tcPr>
            <w:tcW w:w="1985" w:type="dxa"/>
            <w:shd w:val="clear" w:color="auto" w:fill="auto"/>
          </w:tcPr>
          <w:p w14:paraId="4D707C19" w14:textId="77777777" w:rsidR="007A1B8B" w:rsidRDefault="007A1B8B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20.167</w:t>
            </w:r>
          </w:p>
        </w:tc>
        <w:tc>
          <w:tcPr>
            <w:tcW w:w="1559" w:type="dxa"/>
            <w:shd w:val="clear" w:color="auto" w:fill="auto"/>
          </w:tcPr>
          <w:p w14:paraId="6F55ACDC" w14:textId="53D26E97" w:rsidR="007A1B8B" w:rsidRPr="00635FD1" w:rsidRDefault="00635FD1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9</w:t>
            </w:r>
          </w:p>
        </w:tc>
        <w:tc>
          <w:tcPr>
            <w:tcW w:w="1843" w:type="dxa"/>
            <w:shd w:val="clear" w:color="auto" w:fill="auto"/>
          </w:tcPr>
          <w:p w14:paraId="44D575B3" w14:textId="77777777" w:rsidR="007A1B8B" w:rsidRDefault="007A1B8B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Adult</w:t>
            </w:r>
          </w:p>
        </w:tc>
      </w:tr>
      <w:tr w:rsidR="007A1B8B" w14:paraId="1102A64F" w14:textId="77777777" w:rsidTr="009D7948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DADADA"/>
          </w:tcPr>
          <w:p w14:paraId="47CF09B4" w14:textId="77777777" w:rsidR="007A1B8B" w:rsidRDefault="007A1B8B" w:rsidP="007A1B8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31" w:type="dxa"/>
            <w:shd w:val="clear" w:color="auto" w:fill="DADADA"/>
          </w:tcPr>
          <w:p w14:paraId="6CB4147B" w14:textId="77777777" w:rsidR="007A1B8B" w:rsidRDefault="007A1B8B" w:rsidP="007A1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720" w:type="dxa"/>
            <w:shd w:val="clear" w:color="auto" w:fill="DADADA"/>
          </w:tcPr>
          <w:p w14:paraId="5382A792" w14:textId="77777777" w:rsidR="007A1B8B" w:rsidRDefault="007A1B8B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/12/09</w:t>
            </w:r>
          </w:p>
        </w:tc>
        <w:tc>
          <w:tcPr>
            <w:tcW w:w="1985" w:type="dxa"/>
            <w:shd w:val="clear" w:color="auto" w:fill="DADADA"/>
          </w:tcPr>
          <w:p w14:paraId="566373AA" w14:textId="77777777" w:rsidR="007A1B8B" w:rsidRDefault="007A1B8B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30.33</w:t>
            </w:r>
          </w:p>
        </w:tc>
        <w:tc>
          <w:tcPr>
            <w:tcW w:w="1559" w:type="dxa"/>
            <w:shd w:val="clear" w:color="auto" w:fill="DADADA"/>
          </w:tcPr>
          <w:p w14:paraId="4059229D" w14:textId="3A92510A" w:rsidR="007A1B8B" w:rsidRPr="00635FD1" w:rsidRDefault="00635FD1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71</w:t>
            </w:r>
          </w:p>
        </w:tc>
        <w:tc>
          <w:tcPr>
            <w:tcW w:w="1843" w:type="dxa"/>
            <w:shd w:val="clear" w:color="auto" w:fill="DADADA"/>
          </w:tcPr>
          <w:p w14:paraId="3691C36B" w14:textId="77777777" w:rsidR="007A1B8B" w:rsidRDefault="007A1B8B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Adult</w:t>
            </w:r>
          </w:p>
        </w:tc>
      </w:tr>
      <w:tr w:rsidR="007A1B8B" w14:paraId="269CA041" w14:textId="77777777" w:rsidTr="009D7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2DB2CE49" w14:textId="77777777" w:rsidR="007A1B8B" w:rsidRDefault="007A1B8B" w:rsidP="007A1B8B">
            <w:pPr>
              <w:jc w:val="both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21</w:t>
            </w:r>
          </w:p>
        </w:tc>
        <w:tc>
          <w:tcPr>
            <w:tcW w:w="831" w:type="dxa"/>
            <w:shd w:val="clear" w:color="auto" w:fill="auto"/>
          </w:tcPr>
          <w:p w14:paraId="3FA09917" w14:textId="77777777" w:rsidR="007A1B8B" w:rsidRDefault="007A1B8B" w:rsidP="007A1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F</w:t>
            </w:r>
          </w:p>
        </w:tc>
        <w:tc>
          <w:tcPr>
            <w:tcW w:w="1720" w:type="dxa"/>
            <w:shd w:val="clear" w:color="auto" w:fill="auto"/>
          </w:tcPr>
          <w:p w14:paraId="0F1DE7A4" w14:textId="77777777" w:rsidR="007A1B8B" w:rsidRDefault="007A1B8B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/06/29</w:t>
            </w:r>
          </w:p>
        </w:tc>
        <w:tc>
          <w:tcPr>
            <w:tcW w:w="1985" w:type="dxa"/>
            <w:shd w:val="clear" w:color="auto" w:fill="auto"/>
          </w:tcPr>
          <w:p w14:paraId="094C41B8" w14:textId="77777777" w:rsidR="007A1B8B" w:rsidRPr="00E35360" w:rsidRDefault="007A1B8B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32</w:t>
            </w:r>
          </w:p>
        </w:tc>
        <w:tc>
          <w:tcPr>
            <w:tcW w:w="1559" w:type="dxa"/>
            <w:shd w:val="clear" w:color="auto" w:fill="auto"/>
          </w:tcPr>
          <w:p w14:paraId="4D81D9BA" w14:textId="7D3B4A88" w:rsidR="007A1B8B" w:rsidRPr="00635FD1" w:rsidRDefault="00635FD1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2</w:t>
            </w:r>
          </w:p>
        </w:tc>
        <w:tc>
          <w:tcPr>
            <w:tcW w:w="1843" w:type="dxa"/>
            <w:shd w:val="clear" w:color="auto" w:fill="auto"/>
          </w:tcPr>
          <w:p w14:paraId="098AA305" w14:textId="77777777" w:rsidR="007A1B8B" w:rsidRPr="00E35360" w:rsidRDefault="007A1B8B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Adult</w:t>
            </w:r>
          </w:p>
        </w:tc>
      </w:tr>
      <w:tr w:rsidR="007A1B8B" w14:paraId="3BA2C6DD" w14:textId="77777777" w:rsidTr="009D7948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DADADA"/>
          </w:tcPr>
          <w:p w14:paraId="61BCA23F" w14:textId="77777777" w:rsidR="007A1B8B" w:rsidRDefault="007A1B8B" w:rsidP="007A1B8B">
            <w:pPr>
              <w:jc w:val="both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22</w:t>
            </w:r>
          </w:p>
        </w:tc>
        <w:tc>
          <w:tcPr>
            <w:tcW w:w="831" w:type="dxa"/>
            <w:shd w:val="clear" w:color="auto" w:fill="DADADA"/>
          </w:tcPr>
          <w:p w14:paraId="1CA9336A" w14:textId="77777777" w:rsidR="007A1B8B" w:rsidRDefault="007A1B8B" w:rsidP="007A1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F</w:t>
            </w:r>
          </w:p>
        </w:tc>
        <w:tc>
          <w:tcPr>
            <w:tcW w:w="1720" w:type="dxa"/>
            <w:shd w:val="clear" w:color="auto" w:fill="DADADA"/>
          </w:tcPr>
          <w:p w14:paraId="22262BE5" w14:textId="77777777" w:rsidR="007A1B8B" w:rsidRDefault="007A1B8B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3/03</w:t>
            </w:r>
          </w:p>
        </w:tc>
        <w:tc>
          <w:tcPr>
            <w:tcW w:w="1985" w:type="dxa"/>
            <w:shd w:val="clear" w:color="auto" w:fill="DADADA"/>
          </w:tcPr>
          <w:p w14:paraId="2D6EC77C" w14:textId="77777777" w:rsidR="007A1B8B" w:rsidRPr="00E35360" w:rsidRDefault="007A1B8B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38</w:t>
            </w:r>
          </w:p>
        </w:tc>
        <w:tc>
          <w:tcPr>
            <w:tcW w:w="1559" w:type="dxa"/>
            <w:shd w:val="clear" w:color="auto" w:fill="DADADA"/>
          </w:tcPr>
          <w:p w14:paraId="0DE7AAFB" w14:textId="4A1A91E9" w:rsidR="007A1B8B" w:rsidRPr="00635FD1" w:rsidRDefault="00635FD1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50</w:t>
            </w:r>
          </w:p>
        </w:tc>
        <w:tc>
          <w:tcPr>
            <w:tcW w:w="1843" w:type="dxa"/>
            <w:shd w:val="clear" w:color="auto" w:fill="DADADA"/>
          </w:tcPr>
          <w:p w14:paraId="0B9704E0" w14:textId="77777777" w:rsidR="007A1B8B" w:rsidRPr="00E35360" w:rsidRDefault="007A1B8B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Adult</w:t>
            </w:r>
          </w:p>
        </w:tc>
      </w:tr>
      <w:tr w:rsidR="007A1B8B" w14:paraId="20C7EDE9" w14:textId="77777777" w:rsidTr="009D7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EB3DCAE" w14:textId="77777777" w:rsidR="007A1B8B" w:rsidRDefault="007A1B8B" w:rsidP="007A1B8B">
            <w:pPr>
              <w:jc w:val="both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23</w:t>
            </w:r>
          </w:p>
        </w:tc>
        <w:tc>
          <w:tcPr>
            <w:tcW w:w="831" w:type="dxa"/>
            <w:shd w:val="clear" w:color="auto" w:fill="auto"/>
          </w:tcPr>
          <w:p w14:paraId="0525FB99" w14:textId="77777777" w:rsidR="007A1B8B" w:rsidRDefault="007A1B8B" w:rsidP="007A1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F</w:t>
            </w:r>
          </w:p>
        </w:tc>
        <w:tc>
          <w:tcPr>
            <w:tcW w:w="1720" w:type="dxa"/>
            <w:shd w:val="clear" w:color="auto" w:fill="auto"/>
          </w:tcPr>
          <w:p w14:paraId="1D31BDC7" w14:textId="77777777" w:rsidR="007A1B8B" w:rsidRDefault="007A1B8B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/07/17</w:t>
            </w:r>
          </w:p>
        </w:tc>
        <w:tc>
          <w:tcPr>
            <w:tcW w:w="1985" w:type="dxa"/>
            <w:shd w:val="clear" w:color="auto" w:fill="auto"/>
          </w:tcPr>
          <w:p w14:paraId="184A40AE" w14:textId="77777777" w:rsidR="007A1B8B" w:rsidRPr="00E35360" w:rsidRDefault="007A1B8B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39</w:t>
            </w:r>
          </w:p>
        </w:tc>
        <w:tc>
          <w:tcPr>
            <w:tcW w:w="1559" w:type="dxa"/>
            <w:shd w:val="clear" w:color="auto" w:fill="auto"/>
          </w:tcPr>
          <w:p w14:paraId="73A00E54" w14:textId="2A99C8D0" w:rsidR="007A1B8B" w:rsidRPr="00635FD1" w:rsidRDefault="00635FD1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1</w:t>
            </w:r>
          </w:p>
        </w:tc>
        <w:tc>
          <w:tcPr>
            <w:tcW w:w="1843" w:type="dxa"/>
            <w:shd w:val="clear" w:color="auto" w:fill="auto"/>
          </w:tcPr>
          <w:p w14:paraId="5E52926B" w14:textId="77777777" w:rsidR="007A1B8B" w:rsidRPr="00E35360" w:rsidRDefault="007A1B8B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Adult</w:t>
            </w:r>
          </w:p>
        </w:tc>
      </w:tr>
      <w:tr w:rsidR="007A1B8B" w14:paraId="71D00966" w14:textId="77777777" w:rsidTr="009D7948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DADADA"/>
          </w:tcPr>
          <w:p w14:paraId="30FED1B9" w14:textId="77777777" w:rsidR="007A1B8B" w:rsidRDefault="007A1B8B" w:rsidP="007A1B8B">
            <w:pPr>
              <w:jc w:val="both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24</w:t>
            </w:r>
          </w:p>
        </w:tc>
        <w:tc>
          <w:tcPr>
            <w:tcW w:w="831" w:type="dxa"/>
            <w:shd w:val="clear" w:color="auto" w:fill="DADADA"/>
          </w:tcPr>
          <w:p w14:paraId="3AC06406" w14:textId="77777777" w:rsidR="007A1B8B" w:rsidRDefault="007A1B8B" w:rsidP="007A1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F</w:t>
            </w:r>
          </w:p>
        </w:tc>
        <w:tc>
          <w:tcPr>
            <w:tcW w:w="1720" w:type="dxa"/>
            <w:shd w:val="clear" w:color="auto" w:fill="DADADA"/>
          </w:tcPr>
          <w:p w14:paraId="01CA0E67" w14:textId="77777777" w:rsidR="007A1B8B" w:rsidRDefault="007A1B8B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/06/07</w:t>
            </w:r>
          </w:p>
        </w:tc>
        <w:tc>
          <w:tcPr>
            <w:tcW w:w="1985" w:type="dxa"/>
            <w:shd w:val="clear" w:color="auto" w:fill="DADADA"/>
          </w:tcPr>
          <w:p w14:paraId="3F973F30" w14:textId="77777777" w:rsidR="007A1B8B" w:rsidRPr="00E35360" w:rsidRDefault="007A1B8B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42</w:t>
            </w:r>
          </w:p>
        </w:tc>
        <w:tc>
          <w:tcPr>
            <w:tcW w:w="1559" w:type="dxa"/>
            <w:shd w:val="clear" w:color="auto" w:fill="DADADA"/>
          </w:tcPr>
          <w:p w14:paraId="285FF001" w14:textId="5EFB5FC1" w:rsidR="007A1B8B" w:rsidRPr="00635FD1" w:rsidRDefault="00635FD1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5</w:t>
            </w:r>
          </w:p>
        </w:tc>
        <w:tc>
          <w:tcPr>
            <w:tcW w:w="1843" w:type="dxa"/>
            <w:shd w:val="clear" w:color="auto" w:fill="DADADA"/>
          </w:tcPr>
          <w:p w14:paraId="03871F7F" w14:textId="77777777" w:rsidR="007A1B8B" w:rsidRPr="00E35360" w:rsidRDefault="007A1B8B" w:rsidP="007A1B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Adult</w:t>
            </w:r>
          </w:p>
        </w:tc>
      </w:tr>
      <w:tr w:rsidR="007A1B8B" w14:paraId="1CB04E07" w14:textId="77777777" w:rsidTr="009D7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55058C15" w14:textId="77777777" w:rsidR="007A1B8B" w:rsidRPr="00E35360" w:rsidRDefault="007A1B8B" w:rsidP="007A1B8B">
            <w:pPr>
              <w:jc w:val="both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25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</w:tcPr>
          <w:p w14:paraId="50DBEF8C" w14:textId="77777777" w:rsidR="007A1B8B" w:rsidRPr="00E35360" w:rsidRDefault="007A1B8B" w:rsidP="007A1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F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</w:tcPr>
          <w:p w14:paraId="2081B99C" w14:textId="77777777" w:rsidR="007A1B8B" w:rsidRDefault="007A1B8B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/12/0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2BBA50CB" w14:textId="77777777" w:rsidR="007A1B8B" w:rsidRPr="00E35360" w:rsidRDefault="007A1B8B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4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25BA3B4A" w14:textId="6BB5EE35" w:rsidR="007A1B8B" w:rsidRPr="00635FD1" w:rsidRDefault="005E0334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9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4813A8E" w14:textId="77777777" w:rsidR="007A1B8B" w:rsidRPr="00E35360" w:rsidRDefault="007A1B8B" w:rsidP="007A1B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5360">
              <w:rPr>
                <w:sz w:val="20"/>
                <w:szCs w:val="20"/>
              </w:rPr>
              <w:t>Adult</w:t>
            </w:r>
          </w:p>
        </w:tc>
      </w:tr>
    </w:tbl>
    <w:p w14:paraId="67A34990" w14:textId="77777777" w:rsidR="007A1B8B" w:rsidRDefault="007A1B8B" w:rsidP="007A1B8B">
      <w:pPr>
        <w:rPr>
          <w:sz w:val="22"/>
          <w:szCs w:val="22"/>
          <w:vertAlign w:val="superscript"/>
        </w:rPr>
      </w:pPr>
    </w:p>
    <w:p w14:paraId="45C01407" w14:textId="6CC02168" w:rsidR="00EC62CA" w:rsidRPr="005E0334" w:rsidRDefault="005E0334" w:rsidP="007A1B8B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Predicted age taken from the final age estimation model (including both genes).</w:t>
      </w:r>
    </w:p>
    <w:p w14:paraId="06F88BA4" w14:textId="7C9DD1C1" w:rsidR="007A1B8B" w:rsidRPr="004C7363" w:rsidRDefault="00EC62CA" w:rsidP="007A1B8B">
      <w:pPr>
        <w:rPr>
          <w:sz w:val="22"/>
          <w:szCs w:val="22"/>
          <w:vertAlign w:val="superscript"/>
        </w:rPr>
      </w:pPr>
      <w:r>
        <w:rPr>
          <w:sz w:val="22"/>
          <w:szCs w:val="22"/>
          <w:vertAlign w:val="superscript"/>
        </w:rPr>
        <w:t>b</w:t>
      </w:r>
      <w:r w:rsidR="007A1B8B">
        <w:rPr>
          <w:sz w:val="22"/>
          <w:szCs w:val="22"/>
          <w:vertAlign w:val="superscript"/>
        </w:rPr>
        <w:t xml:space="preserve"> </w:t>
      </w:r>
      <w:r w:rsidR="007A1B8B" w:rsidRPr="004C7363">
        <w:rPr>
          <w:sz w:val="22"/>
          <w:szCs w:val="22"/>
        </w:rPr>
        <w:t xml:space="preserve">Categorizing Asian elephant individual into respective age class was referred to </w:t>
      </w:r>
      <w:proofErr w:type="spellStart"/>
      <w:r w:rsidR="007A1B8B" w:rsidRPr="004C7363">
        <w:rPr>
          <w:sz w:val="22"/>
          <w:szCs w:val="22"/>
          <w:lang w:val="en-GB"/>
        </w:rPr>
        <w:t>Arivazhagan</w:t>
      </w:r>
      <w:proofErr w:type="spellEnd"/>
      <w:r w:rsidR="007A1B8B" w:rsidRPr="004C7363">
        <w:rPr>
          <w:sz w:val="22"/>
          <w:szCs w:val="22"/>
          <w:lang w:val="en-GB"/>
        </w:rPr>
        <w:t>, C., and Sukumar, R. (2008).</w:t>
      </w:r>
    </w:p>
    <w:p w14:paraId="2189E5E9" w14:textId="77777777" w:rsidR="007D73DD" w:rsidRDefault="007D73DD"/>
    <w:sectPr w:rsidR="007D73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B8B"/>
    <w:rsid w:val="00021B28"/>
    <w:rsid w:val="001A05D5"/>
    <w:rsid w:val="005E0334"/>
    <w:rsid w:val="00601F0A"/>
    <w:rsid w:val="00635FD1"/>
    <w:rsid w:val="007A1B8B"/>
    <w:rsid w:val="007D73DD"/>
    <w:rsid w:val="009D521A"/>
    <w:rsid w:val="009D7948"/>
    <w:rsid w:val="00AC7050"/>
    <w:rsid w:val="00EC62CA"/>
    <w:rsid w:val="00ED3AB4"/>
    <w:rsid w:val="00F14FA0"/>
    <w:rsid w:val="00FA3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49A5DB"/>
  <w15:chartTrackingRefBased/>
  <w15:docId w15:val="{40154869-E805-6A46-9380-30F001C8F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B8B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7A1B8B"/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32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井 花奈</dc:creator>
  <cp:keywords/>
  <dc:description/>
  <cp:lastModifiedBy>新井 花奈</cp:lastModifiedBy>
  <cp:revision>7</cp:revision>
  <dcterms:created xsi:type="dcterms:W3CDTF">2023-05-27T13:37:00Z</dcterms:created>
  <dcterms:modified xsi:type="dcterms:W3CDTF">2023-11-03T07:07:00Z</dcterms:modified>
</cp:coreProperties>
</file>